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B318E0" w14:textId="2BC4ABBA" w:rsidR="00B91745" w:rsidRPr="003D2B64" w:rsidRDefault="00B91745" w:rsidP="00C732BD">
      <w:pPr>
        <w:jc w:val="both"/>
        <w:rPr>
          <w:rFonts w:ascii="Calibri" w:hAnsi="Calibri" w:cs="Arial"/>
          <w:sz w:val="22"/>
          <w:szCs w:val="22"/>
        </w:rPr>
      </w:pPr>
      <w:bookmarkStart w:id="0" w:name="_GoBack"/>
      <w:bookmarkEnd w:id="0"/>
      <w:r w:rsidRPr="003D2B64">
        <w:rPr>
          <w:rFonts w:ascii="Calibri" w:hAnsi="Calibri" w:cs="Arial"/>
          <w:b/>
          <w:bCs/>
          <w:sz w:val="22"/>
          <w:szCs w:val="22"/>
        </w:rPr>
        <w:t>S1</w:t>
      </w:r>
      <w:r w:rsidR="00924E58" w:rsidRPr="003D2B64">
        <w:rPr>
          <w:rFonts w:ascii="Calibri" w:hAnsi="Calibri" w:cs="Arial"/>
          <w:b/>
          <w:bCs/>
          <w:sz w:val="22"/>
          <w:szCs w:val="22"/>
        </w:rPr>
        <w:t xml:space="preserve"> Table</w:t>
      </w:r>
      <w:r w:rsidRPr="003D2B64">
        <w:rPr>
          <w:rFonts w:ascii="Calibri" w:hAnsi="Calibri" w:cs="Arial"/>
          <w:b/>
          <w:bCs/>
          <w:sz w:val="22"/>
          <w:szCs w:val="22"/>
        </w:rPr>
        <w:t xml:space="preserve">. </w:t>
      </w:r>
      <w:r w:rsidRPr="003D2B64">
        <w:rPr>
          <w:rFonts w:ascii="Calibri" w:hAnsi="Calibri" w:cs="Arial"/>
          <w:sz w:val="22"/>
          <w:szCs w:val="22"/>
        </w:rPr>
        <w:t>Cryo-EM data collection, refinement and validation statistics for the EV-A71_11316 and EV-A71_11316-MADAL</w:t>
      </w:r>
      <w:r w:rsidR="00FD4818" w:rsidRPr="003D2B64">
        <w:rPr>
          <w:rFonts w:ascii="Calibri" w:hAnsi="Calibri" w:cs="Arial"/>
          <w:sz w:val="22"/>
          <w:szCs w:val="22"/>
        </w:rPr>
        <w:t>385</w:t>
      </w:r>
      <w:r w:rsidRPr="003D2B64">
        <w:rPr>
          <w:rFonts w:ascii="Calibri" w:hAnsi="Calibri" w:cs="Arial"/>
          <w:sz w:val="22"/>
          <w:szCs w:val="22"/>
        </w:rPr>
        <w:t xml:space="preserve"> complex structure.</w:t>
      </w:r>
    </w:p>
    <w:p w14:paraId="4C9C8061" w14:textId="77777777" w:rsidR="0033448F" w:rsidRPr="003D2B64" w:rsidRDefault="0033448F" w:rsidP="00C732BD">
      <w:pPr>
        <w:jc w:val="both"/>
        <w:rPr>
          <w:rFonts w:ascii="Calibri" w:hAnsi="Calibri" w:cs="Arial"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2520"/>
        <w:gridCol w:w="2520"/>
      </w:tblGrid>
      <w:tr w:rsidR="00B91745" w:rsidRPr="003D2B64" w14:paraId="43BEE0F4" w14:textId="77777777" w:rsidTr="00F4050D">
        <w:trPr>
          <w:trHeight w:val="720"/>
        </w:trPr>
        <w:tc>
          <w:tcPr>
            <w:tcW w:w="4140" w:type="dxa"/>
            <w:tcBorders>
              <w:top w:val="single" w:sz="18" w:space="0" w:color="538135" w:themeColor="accent6" w:themeShade="BF"/>
              <w:bottom w:val="single" w:sz="8" w:space="0" w:color="385623"/>
            </w:tcBorders>
          </w:tcPr>
          <w:p w14:paraId="7CCE06BD" w14:textId="77777777" w:rsidR="00B91745" w:rsidRPr="003D2B64" w:rsidRDefault="00B91745" w:rsidP="00C732BD">
            <w:pPr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18" w:space="0" w:color="538135" w:themeColor="accent6" w:themeShade="BF"/>
              <w:bottom w:val="single" w:sz="8" w:space="0" w:color="385623"/>
            </w:tcBorders>
            <w:vAlign w:val="center"/>
          </w:tcPr>
          <w:p w14:paraId="06E577CD" w14:textId="77777777" w:rsidR="00B91745" w:rsidRPr="003D2B64" w:rsidRDefault="00B91745" w:rsidP="00C732BD">
            <w:pPr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EV-A71</w:t>
            </w:r>
          </w:p>
          <w:p w14:paraId="2C319FC2" w14:textId="77777777" w:rsidR="00B91745" w:rsidRPr="003D2B64" w:rsidRDefault="00B91745" w:rsidP="00C732BD">
            <w:pPr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(EMDB-7905)</w:t>
            </w:r>
          </w:p>
          <w:p w14:paraId="06CA965E" w14:textId="77777777" w:rsidR="00B91745" w:rsidRPr="003D2B64" w:rsidRDefault="00B91745" w:rsidP="00C732BD">
            <w:pPr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(PDB 6DIJ)</w:t>
            </w:r>
          </w:p>
        </w:tc>
        <w:tc>
          <w:tcPr>
            <w:tcW w:w="2520" w:type="dxa"/>
            <w:tcBorders>
              <w:top w:val="single" w:sz="18" w:space="0" w:color="538135" w:themeColor="accent6" w:themeShade="BF"/>
              <w:bottom w:val="single" w:sz="8" w:space="0" w:color="385623"/>
            </w:tcBorders>
            <w:vAlign w:val="center"/>
          </w:tcPr>
          <w:p w14:paraId="24F7532A" w14:textId="354FF150" w:rsidR="00B91745" w:rsidRPr="003D2B64" w:rsidRDefault="00B91745" w:rsidP="00C732BD">
            <w:pPr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EV-A71 + MADAL</w:t>
            </w:r>
            <w:r w:rsidR="00FD4818" w:rsidRPr="003D2B64">
              <w:rPr>
                <w:rFonts w:ascii="Calibri" w:hAnsi="Calibri" w:cs="Arial"/>
                <w:sz w:val="22"/>
                <w:szCs w:val="22"/>
              </w:rPr>
              <w:t>385</w:t>
            </w:r>
          </w:p>
          <w:p w14:paraId="3F3E42E2" w14:textId="77777777" w:rsidR="00B91745" w:rsidRPr="003D2B64" w:rsidRDefault="00B91745" w:rsidP="00C732BD">
            <w:pPr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(EMDB-7913)</w:t>
            </w:r>
          </w:p>
          <w:p w14:paraId="52989CA9" w14:textId="77777777" w:rsidR="00B91745" w:rsidRPr="003D2B64" w:rsidRDefault="00B91745" w:rsidP="00C732BD">
            <w:pPr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(PDB 6DIZ)</w:t>
            </w:r>
          </w:p>
        </w:tc>
      </w:tr>
      <w:tr w:rsidR="00B91745" w:rsidRPr="003D2B64" w14:paraId="48C173B0" w14:textId="77777777" w:rsidTr="00F4050D">
        <w:trPr>
          <w:trHeight w:val="152"/>
        </w:trPr>
        <w:tc>
          <w:tcPr>
            <w:tcW w:w="4140" w:type="dxa"/>
            <w:tcBorders>
              <w:top w:val="single" w:sz="8" w:space="0" w:color="385623"/>
            </w:tcBorders>
          </w:tcPr>
          <w:p w14:paraId="0CC8B727" w14:textId="77777777" w:rsidR="00B91745" w:rsidRPr="003D2B64" w:rsidRDefault="00B91745" w:rsidP="00C732BD">
            <w:pPr>
              <w:jc w:val="both"/>
              <w:rPr>
                <w:rFonts w:ascii="Calibri" w:hAnsi="Calibri" w:cs="Arial"/>
                <w:b/>
                <w:sz w:val="22"/>
                <w:szCs w:val="22"/>
              </w:rPr>
            </w:pPr>
            <w:r w:rsidRPr="003D2B64">
              <w:rPr>
                <w:rFonts w:ascii="Calibri" w:hAnsi="Calibri" w:cs="Arial"/>
                <w:b/>
                <w:sz w:val="22"/>
                <w:szCs w:val="22"/>
              </w:rPr>
              <w:t>Data collection and processing</w:t>
            </w:r>
          </w:p>
        </w:tc>
        <w:tc>
          <w:tcPr>
            <w:tcW w:w="2520" w:type="dxa"/>
            <w:tcBorders>
              <w:top w:val="single" w:sz="8" w:space="0" w:color="385623"/>
            </w:tcBorders>
          </w:tcPr>
          <w:p w14:paraId="0B2703BA" w14:textId="77777777" w:rsidR="00B91745" w:rsidRPr="003D2B64" w:rsidRDefault="00B91745" w:rsidP="00C732BD">
            <w:pPr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8" w:space="0" w:color="385623"/>
            </w:tcBorders>
          </w:tcPr>
          <w:p w14:paraId="72C69EA7" w14:textId="77777777" w:rsidR="00B91745" w:rsidRPr="003D2B64" w:rsidRDefault="00B91745" w:rsidP="00C732BD">
            <w:pPr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B91745" w:rsidRPr="003D2B64" w14:paraId="2E3118BE" w14:textId="77777777" w:rsidTr="2E02EDCE">
        <w:tc>
          <w:tcPr>
            <w:tcW w:w="4140" w:type="dxa"/>
          </w:tcPr>
          <w:p w14:paraId="40800D11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Magnification</w:t>
            </w:r>
          </w:p>
        </w:tc>
        <w:tc>
          <w:tcPr>
            <w:tcW w:w="2520" w:type="dxa"/>
          </w:tcPr>
          <w:p w14:paraId="0B820EC2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59,000x</w:t>
            </w:r>
          </w:p>
        </w:tc>
        <w:tc>
          <w:tcPr>
            <w:tcW w:w="2520" w:type="dxa"/>
          </w:tcPr>
          <w:p w14:paraId="177CEA31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59,000x</w:t>
            </w:r>
          </w:p>
        </w:tc>
      </w:tr>
      <w:tr w:rsidR="00B91745" w:rsidRPr="003D2B64" w14:paraId="7D386E1E" w14:textId="77777777" w:rsidTr="2E02EDCE">
        <w:tc>
          <w:tcPr>
            <w:tcW w:w="4140" w:type="dxa"/>
          </w:tcPr>
          <w:p w14:paraId="2C8EFAAE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Voltage (kV)</w:t>
            </w:r>
          </w:p>
        </w:tc>
        <w:tc>
          <w:tcPr>
            <w:tcW w:w="2520" w:type="dxa"/>
          </w:tcPr>
          <w:p w14:paraId="0433ADE5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300</w:t>
            </w:r>
          </w:p>
        </w:tc>
        <w:tc>
          <w:tcPr>
            <w:tcW w:w="2520" w:type="dxa"/>
          </w:tcPr>
          <w:p w14:paraId="4DA2E502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300</w:t>
            </w:r>
          </w:p>
        </w:tc>
      </w:tr>
      <w:tr w:rsidR="00B91745" w:rsidRPr="003D2B64" w14:paraId="1295A6E9" w14:textId="77777777" w:rsidTr="2E02EDCE">
        <w:tc>
          <w:tcPr>
            <w:tcW w:w="4140" w:type="dxa"/>
          </w:tcPr>
          <w:p w14:paraId="78E5606B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Electron exposure (e</w:t>
            </w:r>
            <w:r w:rsidRPr="003D2B64">
              <w:rPr>
                <w:rFonts w:ascii="Calibri" w:hAnsi="Calibri" w:cs="Arial"/>
                <w:sz w:val="22"/>
                <w:szCs w:val="22"/>
                <w:vertAlign w:val="superscript"/>
              </w:rPr>
              <w:t>–</w:t>
            </w:r>
            <w:r w:rsidRPr="003D2B64">
              <w:rPr>
                <w:rFonts w:ascii="Calibri" w:hAnsi="Calibri" w:cs="Arial"/>
                <w:sz w:val="22"/>
                <w:szCs w:val="22"/>
              </w:rPr>
              <w:t>/Å</w:t>
            </w:r>
            <w:r w:rsidRPr="003D2B64">
              <w:rPr>
                <w:rFonts w:ascii="Calibri" w:hAnsi="Calibri" w:cs="Arial"/>
                <w:sz w:val="22"/>
                <w:szCs w:val="22"/>
                <w:vertAlign w:val="superscript"/>
              </w:rPr>
              <w:t>2</w:t>
            </w:r>
            <w:r w:rsidRPr="003D2B64">
              <w:rPr>
                <w:rFonts w:ascii="Calibri" w:hAnsi="Calibri" w:cs="Arial"/>
                <w:sz w:val="22"/>
                <w:szCs w:val="22"/>
              </w:rPr>
              <w:t xml:space="preserve">) </w:t>
            </w:r>
          </w:p>
        </w:tc>
        <w:tc>
          <w:tcPr>
            <w:tcW w:w="2520" w:type="dxa"/>
          </w:tcPr>
          <w:p w14:paraId="12B0DBE4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45</w:t>
            </w:r>
          </w:p>
        </w:tc>
        <w:tc>
          <w:tcPr>
            <w:tcW w:w="2520" w:type="dxa"/>
          </w:tcPr>
          <w:p w14:paraId="25F0666A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46</w:t>
            </w:r>
          </w:p>
        </w:tc>
      </w:tr>
      <w:tr w:rsidR="00B91745" w:rsidRPr="003D2B64" w14:paraId="217A62E6" w14:textId="77777777" w:rsidTr="2E02EDCE">
        <w:trPr>
          <w:trHeight w:val="180"/>
        </w:trPr>
        <w:tc>
          <w:tcPr>
            <w:tcW w:w="4140" w:type="dxa"/>
          </w:tcPr>
          <w:p w14:paraId="1230E72E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Defocus range (</w:t>
            </w:r>
            <w:proofErr w:type="spellStart"/>
            <w:r w:rsidRPr="003D2B64">
              <w:rPr>
                <w:rFonts w:ascii="Calibri" w:hAnsi="Calibri" w:cs="Arial"/>
                <w:sz w:val="22"/>
                <w:szCs w:val="22"/>
              </w:rPr>
              <w:t>μm</w:t>
            </w:r>
            <w:proofErr w:type="spellEnd"/>
            <w:r w:rsidRPr="003D2B64">
              <w:rPr>
                <w:rFonts w:ascii="Calibri" w:hAnsi="Calibri" w:cs="Arial"/>
                <w:sz w:val="22"/>
                <w:szCs w:val="22"/>
              </w:rPr>
              <w:t>)</w:t>
            </w:r>
          </w:p>
        </w:tc>
        <w:tc>
          <w:tcPr>
            <w:tcW w:w="2520" w:type="dxa"/>
          </w:tcPr>
          <w:p w14:paraId="79217B77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0.5 – 4.3</w:t>
            </w:r>
          </w:p>
        </w:tc>
        <w:tc>
          <w:tcPr>
            <w:tcW w:w="2520" w:type="dxa"/>
          </w:tcPr>
          <w:p w14:paraId="148A876F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0.6 – 4.4</w:t>
            </w:r>
          </w:p>
        </w:tc>
      </w:tr>
      <w:tr w:rsidR="00B91745" w:rsidRPr="003D2B64" w14:paraId="23EA3F44" w14:textId="77777777" w:rsidTr="2E02EDCE">
        <w:trPr>
          <w:trHeight w:val="180"/>
        </w:trPr>
        <w:tc>
          <w:tcPr>
            <w:tcW w:w="4140" w:type="dxa"/>
          </w:tcPr>
          <w:p w14:paraId="6F30E685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Pixel size (Å)</w:t>
            </w:r>
          </w:p>
        </w:tc>
        <w:tc>
          <w:tcPr>
            <w:tcW w:w="2520" w:type="dxa"/>
          </w:tcPr>
          <w:p w14:paraId="42087BC5" w14:textId="092DEDAB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1.1</w:t>
            </w:r>
          </w:p>
        </w:tc>
        <w:tc>
          <w:tcPr>
            <w:tcW w:w="2520" w:type="dxa"/>
          </w:tcPr>
          <w:p w14:paraId="5A810D5B" w14:textId="5D80F056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1.1</w:t>
            </w:r>
          </w:p>
        </w:tc>
      </w:tr>
      <w:tr w:rsidR="00B91745" w:rsidRPr="003D2B64" w14:paraId="2A88C26A" w14:textId="77777777" w:rsidTr="2E02EDCE">
        <w:trPr>
          <w:trHeight w:val="180"/>
        </w:trPr>
        <w:tc>
          <w:tcPr>
            <w:tcW w:w="4140" w:type="dxa"/>
          </w:tcPr>
          <w:p w14:paraId="6C89DA0F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Micrographs (no.)</w:t>
            </w:r>
          </w:p>
        </w:tc>
        <w:tc>
          <w:tcPr>
            <w:tcW w:w="2520" w:type="dxa"/>
          </w:tcPr>
          <w:p w14:paraId="7F7F60CA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2,431</w:t>
            </w:r>
          </w:p>
        </w:tc>
        <w:tc>
          <w:tcPr>
            <w:tcW w:w="2520" w:type="dxa"/>
          </w:tcPr>
          <w:p w14:paraId="54B12296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2,264</w:t>
            </w:r>
          </w:p>
        </w:tc>
      </w:tr>
      <w:tr w:rsidR="00B91745" w:rsidRPr="003D2B64" w14:paraId="35904BFC" w14:textId="77777777" w:rsidTr="2E02EDCE">
        <w:tc>
          <w:tcPr>
            <w:tcW w:w="4140" w:type="dxa"/>
          </w:tcPr>
          <w:p w14:paraId="5B9721E4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Symmetry imposed</w:t>
            </w:r>
          </w:p>
        </w:tc>
        <w:tc>
          <w:tcPr>
            <w:tcW w:w="2520" w:type="dxa"/>
          </w:tcPr>
          <w:p w14:paraId="4FFC094F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Icosahedral</w:t>
            </w:r>
          </w:p>
        </w:tc>
        <w:tc>
          <w:tcPr>
            <w:tcW w:w="2520" w:type="dxa"/>
          </w:tcPr>
          <w:p w14:paraId="12FE019B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Icosahedral</w:t>
            </w:r>
          </w:p>
        </w:tc>
      </w:tr>
      <w:tr w:rsidR="00B91745" w:rsidRPr="003D2B64" w14:paraId="68E89191" w14:textId="77777777" w:rsidTr="2E02EDCE">
        <w:tc>
          <w:tcPr>
            <w:tcW w:w="4140" w:type="dxa"/>
          </w:tcPr>
          <w:p w14:paraId="7BBFD09E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Particles images (no.)</w:t>
            </w:r>
          </w:p>
        </w:tc>
        <w:tc>
          <w:tcPr>
            <w:tcW w:w="2520" w:type="dxa"/>
          </w:tcPr>
          <w:p w14:paraId="08B347F2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152,476</w:t>
            </w:r>
          </w:p>
        </w:tc>
        <w:tc>
          <w:tcPr>
            <w:tcW w:w="2520" w:type="dxa"/>
          </w:tcPr>
          <w:p w14:paraId="60DBBCD8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11,813</w:t>
            </w:r>
          </w:p>
        </w:tc>
      </w:tr>
      <w:tr w:rsidR="00B91745" w:rsidRPr="003D2B64" w14:paraId="01F90483" w14:textId="77777777" w:rsidTr="2E02EDCE">
        <w:tc>
          <w:tcPr>
            <w:tcW w:w="4140" w:type="dxa"/>
          </w:tcPr>
          <w:p w14:paraId="3D25657B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Map resolution (Å)</w:t>
            </w:r>
          </w:p>
        </w:tc>
        <w:tc>
          <w:tcPr>
            <w:tcW w:w="2520" w:type="dxa"/>
          </w:tcPr>
          <w:p w14:paraId="5EB2F88C" w14:textId="7F7869F5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3.</w:t>
            </w:r>
            <w:r w:rsidR="00A94EDB" w:rsidRPr="003D2B64">
              <w:rPr>
                <w:rFonts w:ascii="Calibri" w:hAnsi="Calibri" w:cs="Arial"/>
                <w:sz w:val="22"/>
                <w:szCs w:val="22"/>
              </w:rPr>
              <w:t>3</w:t>
            </w:r>
          </w:p>
        </w:tc>
        <w:tc>
          <w:tcPr>
            <w:tcW w:w="2520" w:type="dxa"/>
          </w:tcPr>
          <w:p w14:paraId="12F5FD09" w14:textId="2FED7128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  <w:lang w:eastAsia="ko-KR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3.</w:t>
            </w:r>
            <w:r w:rsidR="00237317" w:rsidRPr="003D2B64">
              <w:rPr>
                <w:rFonts w:ascii="Calibri" w:hAnsi="Calibri" w:cs="Arial"/>
                <w:sz w:val="22"/>
                <w:szCs w:val="22"/>
              </w:rPr>
              <w:t>6</w:t>
            </w:r>
          </w:p>
        </w:tc>
      </w:tr>
      <w:tr w:rsidR="00B91745" w:rsidRPr="003D2B64" w14:paraId="040CFCA0" w14:textId="77777777" w:rsidTr="2E02EDCE">
        <w:tc>
          <w:tcPr>
            <w:tcW w:w="4140" w:type="dxa"/>
          </w:tcPr>
          <w:p w14:paraId="492EB895" w14:textId="77777777" w:rsidR="00B91745" w:rsidRPr="003D2B64" w:rsidRDefault="00B91745" w:rsidP="00C732BD">
            <w:pPr>
              <w:spacing w:line="276" w:lineRule="auto"/>
              <w:ind w:left="339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FSC threshold</w:t>
            </w:r>
          </w:p>
        </w:tc>
        <w:tc>
          <w:tcPr>
            <w:tcW w:w="2520" w:type="dxa"/>
          </w:tcPr>
          <w:p w14:paraId="206BFF4E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0.143</w:t>
            </w:r>
          </w:p>
        </w:tc>
        <w:tc>
          <w:tcPr>
            <w:tcW w:w="2520" w:type="dxa"/>
          </w:tcPr>
          <w:p w14:paraId="6A2E0F47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0.143</w:t>
            </w:r>
          </w:p>
        </w:tc>
      </w:tr>
      <w:tr w:rsidR="00B91745" w:rsidRPr="003D2B64" w14:paraId="5D7C977F" w14:textId="77777777" w:rsidTr="2E02EDCE">
        <w:tc>
          <w:tcPr>
            <w:tcW w:w="4140" w:type="dxa"/>
          </w:tcPr>
          <w:p w14:paraId="014433D6" w14:textId="77777777" w:rsidR="00B91745" w:rsidRPr="003D2B64" w:rsidRDefault="00B91745" w:rsidP="00C732BD">
            <w:pPr>
              <w:spacing w:line="276" w:lineRule="auto"/>
              <w:ind w:left="339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30854494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03A49F36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B91745" w:rsidRPr="003D2B64" w14:paraId="27E65828" w14:textId="77777777" w:rsidTr="2E02EDCE">
        <w:tc>
          <w:tcPr>
            <w:tcW w:w="4140" w:type="dxa"/>
          </w:tcPr>
          <w:p w14:paraId="0FCCC02A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b/>
                <w:sz w:val="22"/>
                <w:szCs w:val="22"/>
              </w:rPr>
            </w:pPr>
            <w:r w:rsidRPr="003D2B64">
              <w:rPr>
                <w:rFonts w:ascii="Calibri" w:hAnsi="Calibri" w:cs="Arial"/>
                <w:b/>
                <w:sz w:val="22"/>
                <w:szCs w:val="22"/>
              </w:rPr>
              <w:t>Refinement</w:t>
            </w:r>
          </w:p>
        </w:tc>
        <w:tc>
          <w:tcPr>
            <w:tcW w:w="2520" w:type="dxa"/>
          </w:tcPr>
          <w:p w14:paraId="3CF4BEF5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144EA395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B91745" w:rsidRPr="003D2B64" w14:paraId="539CA911" w14:textId="77777777" w:rsidTr="2E02EDCE">
        <w:tc>
          <w:tcPr>
            <w:tcW w:w="4140" w:type="dxa"/>
          </w:tcPr>
          <w:p w14:paraId="4AD0C5E1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Initial model used (PDB code)</w:t>
            </w:r>
          </w:p>
        </w:tc>
        <w:tc>
          <w:tcPr>
            <w:tcW w:w="2520" w:type="dxa"/>
          </w:tcPr>
          <w:p w14:paraId="4644304A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3VBS</w:t>
            </w:r>
          </w:p>
        </w:tc>
        <w:tc>
          <w:tcPr>
            <w:tcW w:w="2520" w:type="dxa"/>
          </w:tcPr>
          <w:p w14:paraId="40FD61C5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3VBS</w:t>
            </w:r>
          </w:p>
        </w:tc>
      </w:tr>
      <w:tr w:rsidR="00B91745" w:rsidRPr="003D2B64" w14:paraId="474C04F7" w14:textId="77777777" w:rsidTr="2E02EDCE">
        <w:tc>
          <w:tcPr>
            <w:tcW w:w="4140" w:type="dxa"/>
          </w:tcPr>
          <w:p w14:paraId="3C0EDD99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b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Map sharpening B-factor (Å</w:t>
            </w:r>
            <w:r w:rsidRPr="003D2B64">
              <w:rPr>
                <w:rFonts w:ascii="Calibri" w:hAnsi="Calibri" w:cs="Arial"/>
                <w:sz w:val="22"/>
                <w:szCs w:val="22"/>
                <w:vertAlign w:val="superscript"/>
              </w:rPr>
              <w:t>2</w:t>
            </w:r>
            <w:r w:rsidRPr="003D2B64">
              <w:rPr>
                <w:rFonts w:ascii="Calibri" w:hAnsi="Calibri" w:cs="Arial"/>
                <w:sz w:val="22"/>
                <w:szCs w:val="22"/>
              </w:rPr>
              <w:t>)</w:t>
            </w:r>
          </w:p>
        </w:tc>
        <w:tc>
          <w:tcPr>
            <w:tcW w:w="2520" w:type="dxa"/>
          </w:tcPr>
          <w:p w14:paraId="21580A0E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-256</w:t>
            </w:r>
          </w:p>
        </w:tc>
        <w:tc>
          <w:tcPr>
            <w:tcW w:w="2520" w:type="dxa"/>
          </w:tcPr>
          <w:p w14:paraId="49867BE6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-219</w:t>
            </w:r>
          </w:p>
        </w:tc>
      </w:tr>
      <w:tr w:rsidR="00B91745" w:rsidRPr="003D2B64" w14:paraId="34FC95BD" w14:textId="77777777" w:rsidTr="2E02EDCE">
        <w:tc>
          <w:tcPr>
            <w:tcW w:w="4140" w:type="dxa"/>
          </w:tcPr>
          <w:p w14:paraId="4A674C79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Model composition</w:t>
            </w:r>
          </w:p>
        </w:tc>
        <w:tc>
          <w:tcPr>
            <w:tcW w:w="2520" w:type="dxa"/>
          </w:tcPr>
          <w:p w14:paraId="77EDA881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736641F0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B91745" w:rsidRPr="003D2B64" w14:paraId="1B592530" w14:textId="77777777" w:rsidTr="2E02EDCE">
        <w:tc>
          <w:tcPr>
            <w:tcW w:w="4140" w:type="dxa"/>
          </w:tcPr>
          <w:p w14:paraId="59094FBF" w14:textId="77777777" w:rsidR="00B91745" w:rsidRPr="003D2B64" w:rsidRDefault="00B91745" w:rsidP="00C732BD">
            <w:pPr>
              <w:spacing w:line="276" w:lineRule="auto"/>
              <w:ind w:left="339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Non-hydrogen atoms</w:t>
            </w:r>
          </w:p>
        </w:tc>
        <w:tc>
          <w:tcPr>
            <w:tcW w:w="2520" w:type="dxa"/>
          </w:tcPr>
          <w:p w14:paraId="5545354B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6,536</w:t>
            </w:r>
          </w:p>
        </w:tc>
        <w:tc>
          <w:tcPr>
            <w:tcW w:w="2520" w:type="dxa"/>
          </w:tcPr>
          <w:p w14:paraId="5B1A4F18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6,536</w:t>
            </w:r>
          </w:p>
        </w:tc>
      </w:tr>
      <w:tr w:rsidR="00B91745" w:rsidRPr="003D2B64" w14:paraId="12744C9A" w14:textId="77777777" w:rsidTr="2E02EDCE">
        <w:tc>
          <w:tcPr>
            <w:tcW w:w="4140" w:type="dxa"/>
          </w:tcPr>
          <w:p w14:paraId="45F45145" w14:textId="77777777" w:rsidR="00B91745" w:rsidRPr="003D2B64" w:rsidRDefault="00B91745" w:rsidP="00C732BD">
            <w:pPr>
              <w:spacing w:line="276" w:lineRule="auto"/>
              <w:ind w:left="339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Protein residues</w:t>
            </w:r>
          </w:p>
        </w:tc>
        <w:tc>
          <w:tcPr>
            <w:tcW w:w="2520" w:type="dxa"/>
          </w:tcPr>
          <w:p w14:paraId="48DE8BB3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842</w:t>
            </w:r>
          </w:p>
        </w:tc>
        <w:tc>
          <w:tcPr>
            <w:tcW w:w="2520" w:type="dxa"/>
          </w:tcPr>
          <w:p w14:paraId="1CA21E62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842</w:t>
            </w:r>
          </w:p>
        </w:tc>
      </w:tr>
      <w:tr w:rsidR="00B91745" w:rsidRPr="003D2B64" w14:paraId="3EB28E5F" w14:textId="77777777" w:rsidTr="2E02EDCE">
        <w:tc>
          <w:tcPr>
            <w:tcW w:w="4140" w:type="dxa"/>
          </w:tcPr>
          <w:p w14:paraId="12AB6FDD" w14:textId="77777777" w:rsidR="00B91745" w:rsidRPr="003D2B64" w:rsidRDefault="00B91745" w:rsidP="00C732BD">
            <w:pPr>
              <w:spacing w:line="276" w:lineRule="auto"/>
              <w:ind w:left="339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Ligand atoms</w:t>
            </w:r>
          </w:p>
        </w:tc>
        <w:tc>
          <w:tcPr>
            <w:tcW w:w="2520" w:type="dxa"/>
          </w:tcPr>
          <w:p w14:paraId="55EF2270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21</w:t>
            </w:r>
          </w:p>
        </w:tc>
        <w:tc>
          <w:tcPr>
            <w:tcW w:w="2520" w:type="dxa"/>
          </w:tcPr>
          <w:p w14:paraId="52090285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21</w:t>
            </w:r>
          </w:p>
        </w:tc>
      </w:tr>
      <w:tr w:rsidR="00B91745" w:rsidRPr="003D2B64" w14:paraId="73D7CA93" w14:textId="77777777" w:rsidTr="2E02EDCE">
        <w:tc>
          <w:tcPr>
            <w:tcW w:w="4140" w:type="dxa"/>
          </w:tcPr>
          <w:p w14:paraId="630C951F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3D2B64">
              <w:rPr>
                <w:rFonts w:ascii="Calibri" w:hAnsi="Calibri" w:cs="Arial"/>
                <w:sz w:val="22"/>
                <w:szCs w:val="22"/>
              </w:rPr>
              <w:t>R.m.s.</w:t>
            </w:r>
            <w:proofErr w:type="spellEnd"/>
            <w:r w:rsidRPr="003D2B64">
              <w:rPr>
                <w:rFonts w:ascii="Calibri" w:hAnsi="Calibri" w:cs="Arial"/>
                <w:sz w:val="22"/>
                <w:szCs w:val="22"/>
              </w:rPr>
              <w:t xml:space="preserve"> Deviations</w:t>
            </w:r>
          </w:p>
        </w:tc>
        <w:tc>
          <w:tcPr>
            <w:tcW w:w="2520" w:type="dxa"/>
          </w:tcPr>
          <w:p w14:paraId="74C1B275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45E8176F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B91745" w:rsidRPr="003D2B64" w14:paraId="785C5BC6" w14:textId="77777777" w:rsidTr="2E02EDCE">
        <w:tc>
          <w:tcPr>
            <w:tcW w:w="4140" w:type="dxa"/>
          </w:tcPr>
          <w:p w14:paraId="38834DA8" w14:textId="77777777" w:rsidR="00B91745" w:rsidRPr="003D2B64" w:rsidRDefault="00B91745" w:rsidP="00C732BD">
            <w:pPr>
              <w:spacing w:line="276" w:lineRule="auto"/>
              <w:ind w:left="339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Bond lengths (Å)</w:t>
            </w:r>
          </w:p>
        </w:tc>
        <w:tc>
          <w:tcPr>
            <w:tcW w:w="2520" w:type="dxa"/>
          </w:tcPr>
          <w:p w14:paraId="2047015F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0.009</w:t>
            </w:r>
          </w:p>
        </w:tc>
        <w:tc>
          <w:tcPr>
            <w:tcW w:w="2520" w:type="dxa"/>
          </w:tcPr>
          <w:p w14:paraId="5F0C5D18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0.007</w:t>
            </w:r>
          </w:p>
        </w:tc>
      </w:tr>
      <w:tr w:rsidR="00B91745" w:rsidRPr="003D2B64" w14:paraId="4321381D" w14:textId="77777777" w:rsidTr="2E02EDCE">
        <w:tc>
          <w:tcPr>
            <w:tcW w:w="4140" w:type="dxa"/>
          </w:tcPr>
          <w:p w14:paraId="0A39B704" w14:textId="77777777" w:rsidR="00B91745" w:rsidRPr="003D2B64" w:rsidRDefault="00B91745" w:rsidP="00C732BD">
            <w:pPr>
              <w:spacing w:line="276" w:lineRule="auto"/>
              <w:ind w:left="339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Bond Angles (°)</w:t>
            </w:r>
          </w:p>
        </w:tc>
        <w:tc>
          <w:tcPr>
            <w:tcW w:w="2520" w:type="dxa"/>
          </w:tcPr>
          <w:p w14:paraId="632EC022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0.943</w:t>
            </w:r>
          </w:p>
        </w:tc>
        <w:tc>
          <w:tcPr>
            <w:tcW w:w="2520" w:type="dxa"/>
          </w:tcPr>
          <w:p w14:paraId="138DD496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0.826</w:t>
            </w:r>
          </w:p>
        </w:tc>
      </w:tr>
      <w:tr w:rsidR="00B91745" w:rsidRPr="003D2B64" w14:paraId="6410BE5E" w14:textId="77777777" w:rsidTr="2E02EDCE">
        <w:tc>
          <w:tcPr>
            <w:tcW w:w="4140" w:type="dxa"/>
          </w:tcPr>
          <w:p w14:paraId="6C727E29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Validation</w:t>
            </w:r>
          </w:p>
        </w:tc>
        <w:tc>
          <w:tcPr>
            <w:tcW w:w="2520" w:type="dxa"/>
          </w:tcPr>
          <w:p w14:paraId="7F5ECBA0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72B6A625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B91745" w:rsidRPr="003D2B64" w14:paraId="2F673709" w14:textId="77777777" w:rsidTr="2E02EDCE">
        <w:tc>
          <w:tcPr>
            <w:tcW w:w="4140" w:type="dxa"/>
          </w:tcPr>
          <w:p w14:paraId="71640FC3" w14:textId="77777777" w:rsidR="00B91745" w:rsidRPr="003D2B64" w:rsidRDefault="00B91745" w:rsidP="00C732BD">
            <w:pPr>
              <w:spacing w:line="276" w:lineRule="auto"/>
              <w:ind w:left="339"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3D2B64">
              <w:rPr>
                <w:rFonts w:ascii="Calibri" w:hAnsi="Calibri" w:cs="Arial"/>
                <w:sz w:val="22"/>
                <w:szCs w:val="22"/>
              </w:rPr>
              <w:t>Molprobity</w:t>
            </w:r>
            <w:proofErr w:type="spellEnd"/>
            <w:r w:rsidRPr="003D2B64">
              <w:rPr>
                <w:rFonts w:ascii="Calibri" w:hAnsi="Calibri" w:cs="Arial"/>
                <w:sz w:val="22"/>
                <w:szCs w:val="22"/>
              </w:rPr>
              <w:t xml:space="preserve"> score</w:t>
            </w:r>
          </w:p>
        </w:tc>
        <w:tc>
          <w:tcPr>
            <w:tcW w:w="2520" w:type="dxa"/>
          </w:tcPr>
          <w:p w14:paraId="26BD9019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1.40</w:t>
            </w:r>
          </w:p>
        </w:tc>
        <w:tc>
          <w:tcPr>
            <w:tcW w:w="2520" w:type="dxa"/>
          </w:tcPr>
          <w:p w14:paraId="514DC40E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1.53</w:t>
            </w:r>
          </w:p>
        </w:tc>
      </w:tr>
      <w:tr w:rsidR="00B91745" w:rsidRPr="003D2B64" w14:paraId="71695198" w14:textId="77777777" w:rsidTr="2E02EDCE">
        <w:tc>
          <w:tcPr>
            <w:tcW w:w="4140" w:type="dxa"/>
          </w:tcPr>
          <w:p w14:paraId="25B727F7" w14:textId="77777777" w:rsidR="00B91745" w:rsidRPr="003D2B64" w:rsidRDefault="00B91745" w:rsidP="00C732BD">
            <w:pPr>
              <w:spacing w:line="276" w:lineRule="auto"/>
              <w:ind w:left="339"/>
              <w:jc w:val="both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3D2B64">
              <w:rPr>
                <w:rFonts w:ascii="Calibri" w:hAnsi="Calibri" w:cs="Arial"/>
                <w:sz w:val="22"/>
                <w:szCs w:val="22"/>
              </w:rPr>
              <w:t>Clashscore</w:t>
            </w:r>
            <w:proofErr w:type="spellEnd"/>
          </w:p>
        </w:tc>
        <w:tc>
          <w:tcPr>
            <w:tcW w:w="2520" w:type="dxa"/>
          </w:tcPr>
          <w:p w14:paraId="7E850472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1.47</w:t>
            </w:r>
          </w:p>
        </w:tc>
        <w:tc>
          <w:tcPr>
            <w:tcW w:w="2520" w:type="dxa"/>
          </w:tcPr>
          <w:p w14:paraId="500881D3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2.87</w:t>
            </w:r>
          </w:p>
        </w:tc>
      </w:tr>
      <w:tr w:rsidR="00B91745" w:rsidRPr="003D2B64" w14:paraId="5B5CC11A" w14:textId="77777777" w:rsidTr="2E02EDCE">
        <w:tc>
          <w:tcPr>
            <w:tcW w:w="4140" w:type="dxa"/>
          </w:tcPr>
          <w:p w14:paraId="706C1B2B" w14:textId="77777777" w:rsidR="00B91745" w:rsidRPr="003D2B64" w:rsidRDefault="00B91745" w:rsidP="00C732BD">
            <w:pPr>
              <w:spacing w:line="276" w:lineRule="auto"/>
              <w:ind w:left="339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Poor rotamers (%)</w:t>
            </w:r>
          </w:p>
        </w:tc>
        <w:tc>
          <w:tcPr>
            <w:tcW w:w="2520" w:type="dxa"/>
          </w:tcPr>
          <w:p w14:paraId="7E5B30A3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0.42</w:t>
            </w:r>
          </w:p>
        </w:tc>
        <w:tc>
          <w:tcPr>
            <w:tcW w:w="2520" w:type="dxa"/>
          </w:tcPr>
          <w:p w14:paraId="0B65CC56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0.28</w:t>
            </w:r>
          </w:p>
        </w:tc>
      </w:tr>
      <w:tr w:rsidR="00B91745" w:rsidRPr="003D2B64" w14:paraId="6E8BC5C3" w14:textId="77777777" w:rsidTr="2E02EDCE">
        <w:tc>
          <w:tcPr>
            <w:tcW w:w="4140" w:type="dxa"/>
          </w:tcPr>
          <w:p w14:paraId="1068F5B0" w14:textId="60E9722E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Ramachandran plot</w:t>
            </w:r>
          </w:p>
        </w:tc>
        <w:tc>
          <w:tcPr>
            <w:tcW w:w="2520" w:type="dxa"/>
          </w:tcPr>
          <w:p w14:paraId="25A6225A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7180A01F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B91745" w:rsidRPr="003D2B64" w14:paraId="3B59946C" w14:textId="77777777" w:rsidTr="2E02EDCE">
        <w:tc>
          <w:tcPr>
            <w:tcW w:w="4140" w:type="dxa"/>
          </w:tcPr>
          <w:p w14:paraId="032EB777" w14:textId="77777777" w:rsidR="00B91745" w:rsidRPr="003D2B64" w:rsidRDefault="00B91745" w:rsidP="00C732BD">
            <w:pPr>
              <w:spacing w:line="276" w:lineRule="auto"/>
              <w:ind w:left="339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Favored (%)</w:t>
            </w:r>
          </w:p>
        </w:tc>
        <w:tc>
          <w:tcPr>
            <w:tcW w:w="2520" w:type="dxa"/>
          </w:tcPr>
          <w:p w14:paraId="3240F9D1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91.0</w:t>
            </w:r>
          </w:p>
        </w:tc>
        <w:tc>
          <w:tcPr>
            <w:tcW w:w="2520" w:type="dxa"/>
          </w:tcPr>
          <w:p w14:paraId="01BC9981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92.8</w:t>
            </w:r>
          </w:p>
        </w:tc>
      </w:tr>
      <w:tr w:rsidR="00B91745" w:rsidRPr="003D2B64" w14:paraId="4ADB8332" w14:textId="77777777" w:rsidTr="2E02EDCE">
        <w:tc>
          <w:tcPr>
            <w:tcW w:w="4140" w:type="dxa"/>
          </w:tcPr>
          <w:p w14:paraId="769FD3AB" w14:textId="77777777" w:rsidR="00B91745" w:rsidRPr="003D2B64" w:rsidRDefault="00B91745" w:rsidP="00C732BD">
            <w:pPr>
              <w:spacing w:line="276" w:lineRule="auto"/>
              <w:ind w:left="339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Allowed (%)</w:t>
            </w:r>
          </w:p>
        </w:tc>
        <w:tc>
          <w:tcPr>
            <w:tcW w:w="2520" w:type="dxa"/>
          </w:tcPr>
          <w:p w14:paraId="6C882F32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100.0</w:t>
            </w:r>
          </w:p>
        </w:tc>
        <w:tc>
          <w:tcPr>
            <w:tcW w:w="2520" w:type="dxa"/>
          </w:tcPr>
          <w:p w14:paraId="3F87768B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100.0</w:t>
            </w:r>
          </w:p>
        </w:tc>
      </w:tr>
      <w:tr w:rsidR="00B91745" w:rsidRPr="00BA6C81" w14:paraId="3021D7E5" w14:textId="77777777" w:rsidTr="00F4050D">
        <w:tc>
          <w:tcPr>
            <w:tcW w:w="4140" w:type="dxa"/>
            <w:tcBorders>
              <w:bottom w:val="single" w:sz="18" w:space="0" w:color="385623"/>
            </w:tcBorders>
          </w:tcPr>
          <w:p w14:paraId="6244E0B1" w14:textId="77777777" w:rsidR="00B91745" w:rsidRPr="003D2B64" w:rsidRDefault="00B91745" w:rsidP="00C732BD">
            <w:pPr>
              <w:spacing w:line="276" w:lineRule="auto"/>
              <w:ind w:left="339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Disallowed (%)</w:t>
            </w:r>
          </w:p>
        </w:tc>
        <w:tc>
          <w:tcPr>
            <w:tcW w:w="2520" w:type="dxa"/>
            <w:tcBorders>
              <w:bottom w:val="single" w:sz="18" w:space="0" w:color="385623"/>
            </w:tcBorders>
          </w:tcPr>
          <w:p w14:paraId="076CC3BD" w14:textId="77777777" w:rsidR="00B91745" w:rsidRPr="003D2B64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0.0</w:t>
            </w:r>
          </w:p>
        </w:tc>
        <w:tc>
          <w:tcPr>
            <w:tcW w:w="2520" w:type="dxa"/>
            <w:tcBorders>
              <w:bottom w:val="single" w:sz="18" w:space="0" w:color="385623"/>
            </w:tcBorders>
          </w:tcPr>
          <w:p w14:paraId="729DF08A" w14:textId="77777777" w:rsidR="00B91745" w:rsidRPr="00602226" w:rsidRDefault="00B91745" w:rsidP="00C732BD">
            <w:pPr>
              <w:spacing w:line="276" w:lineRule="auto"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3D2B64">
              <w:rPr>
                <w:rFonts w:ascii="Calibri" w:hAnsi="Calibri" w:cs="Arial"/>
                <w:sz w:val="22"/>
                <w:szCs w:val="22"/>
              </w:rPr>
              <w:t>0.0</w:t>
            </w:r>
          </w:p>
        </w:tc>
      </w:tr>
    </w:tbl>
    <w:p w14:paraId="2F561C06" w14:textId="7C4BE8D5" w:rsidR="00EB6E0D" w:rsidRPr="00602226" w:rsidRDefault="00EB6E0D" w:rsidP="00C732BD">
      <w:pPr>
        <w:pStyle w:val="Body"/>
        <w:spacing w:after="0" w:line="360" w:lineRule="auto"/>
        <w:jc w:val="both"/>
        <w:rPr>
          <w:rFonts w:cs="Arial"/>
          <w:sz w:val="20"/>
          <w:szCs w:val="20"/>
        </w:rPr>
      </w:pPr>
    </w:p>
    <w:sectPr w:rsidR="00EB6E0D" w:rsidRPr="00602226" w:rsidSect="00D72C78">
      <w:footerReference w:type="default" r:id="rId8"/>
      <w:pgSz w:w="11900" w:h="16840"/>
      <w:pgMar w:top="1411" w:right="1411" w:bottom="1411" w:left="1411" w:header="706" w:footer="706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10AC2C" w14:textId="77777777" w:rsidR="002744F8" w:rsidRDefault="002744F8">
      <w:r>
        <w:separator/>
      </w:r>
    </w:p>
  </w:endnote>
  <w:endnote w:type="continuationSeparator" w:id="0">
    <w:p w14:paraId="45BF78B7" w14:textId="77777777" w:rsidR="002744F8" w:rsidRDefault="00274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Calibri" w:hAnsi="Calibri" w:cs="Calibri"/>
      </w:rPr>
      <w:id w:val="-4952697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1D45B4" w14:textId="1E38FBC7" w:rsidR="003A590A" w:rsidRPr="00DD38F8" w:rsidRDefault="003A590A">
        <w:pPr>
          <w:pStyle w:val="Footer"/>
          <w:jc w:val="right"/>
          <w:rPr>
            <w:rFonts w:ascii="Calibri" w:hAnsi="Calibri" w:cs="Calibri"/>
          </w:rPr>
        </w:pPr>
        <w:r w:rsidRPr="00DD38F8">
          <w:rPr>
            <w:rFonts w:ascii="Calibri" w:hAnsi="Calibri" w:cs="Calibri"/>
          </w:rPr>
          <w:fldChar w:fldCharType="begin"/>
        </w:r>
        <w:r w:rsidRPr="00DD38F8">
          <w:rPr>
            <w:rFonts w:ascii="Calibri" w:hAnsi="Calibri" w:cs="Calibri"/>
          </w:rPr>
          <w:instrText xml:space="preserve"> PAGE   \* MERGEFORMAT </w:instrText>
        </w:r>
        <w:r w:rsidRPr="00DD38F8">
          <w:rPr>
            <w:rFonts w:ascii="Calibri" w:hAnsi="Calibri" w:cs="Calibri"/>
          </w:rPr>
          <w:fldChar w:fldCharType="separate"/>
        </w:r>
        <w:r w:rsidR="008F30CD">
          <w:rPr>
            <w:rFonts w:ascii="Calibri" w:hAnsi="Calibri" w:cs="Calibri"/>
            <w:noProof/>
          </w:rPr>
          <w:t>5</w:t>
        </w:r>
        <w:r w:rsidRPr="00DD38F8">
          <w:rPr>
            <w:rFonts w:ascii="Calibri" w:hAnsi="Calibri" w:cs="Calibri"/>
            <w:noProof/>
          </w:rPr>
          <w:fldChar w:fldCharType="end"/>
        </w:r>
      </w:p>
    </w:sdtContent>
  </w:sdt>
  <w:p w14:paraId="0B0FC604" w14:textId="77777777" w:rsidR="003A590A" w:rsidRDefault="003A59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2D9AA0" w14:textId="77777777" w:rsidR="002744F8" w:rsidRDefault="002744F8">
      <w:r>
        <w:separator/>
      </w:r>
    </w:p>
  </w:footnote>
  <w:footnote w:type="continuationSeparator" w:id="0">
    <w:p w14:paraId="65FCBF8C" w14:textId="77777777" w:rsidR="002744F8" w:rsidRDefault="002744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450790"/>
    <w:multiLevelType w:val="hybridMultilevel"/>
    <w:tmpl w:val="D2B4C0F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9B2B13"/>
    <w:multiLevelType w:val="hybridMultilevel"/>
    <w:tmpl w:val="9EB64832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51524D"/>
    <w:multiLevelType w:val="hybridMultilevel"/>
    <w:tmpl w:val="32786B42"/>
    <w:lvl w:ilvl="0" w:tplc="3EFA7A4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5A08"/>
    <w:rsid w:val="00002291"/>
    <w:rsid w:val="00002C17"/>
    <w:rsid w:val="00004104"/>
    <w:rsid w:val="00006070"/>
    <w:rsid w:val="000067B6"/>
    <w:rsid w:val="00007296"/>
    <w:rsid w:val="000075C5"/>
    <w:rsid w:val="00012E61"/>
    <w:rsid w:val="00014B0F"/>
    <w:rsid w:val="00014BDE"/>
    <w:rsid w:val="000169FB"/>
    <w:rsid w:val="00017C63"/>
    <w:rsid w:val="00020CFB"/>
    <w:rsid w:val="000238F2"/>
    <w:rsid w:val="00023C67"/>
    <w:rsid w:val="00023DC3"/>
    <w:rsid w:val="00023E52"/>
    <w:rsid w:val="000241BF"/>
    <w:rsid w:val="000278BC"/>
    <w:rsid w:val="00033FCE"/>
    <w:rsid w:val="00036589"/>
    <w:rsid w:val="00036FDC"/>
    <w:rsid w:val="00040118"/>
    <w:rsid w:val="000403B5"/>
    <w:rsid w:val="00041A7A"/>
    <w:rsid w:val="00042B2B"/>
    <w:rsid w:val="00045A3B"/>
    <w:rsid w:val="00046290"/>
    <w:rsid w:val="00050A6F"/>
    <w:rsid w:val="00052912"/>
    <w:rsid w:val="00053993"/>
    <w:rsid w:val="00053D37"/>
    <w:rsid w:val="00053F2F"/>
    <w:rsid w:val="00055755"/>
    <w:rsid w:val="00057FD1"/>
    <w:rsid w:val="000603CE"/>
    <w:rsid w:val="000609F3"/>
    <w:rsid w:val="00061043"/>
    <w:rsid w:val="00061C65"/>
    <w:rsid w:val="00062147"/>
    <w:rsid w:val="00062E6C"/>
    <w:rsid w:val="00063F6D"/>
    <w:rsid w:val="000647CC"/>
    <w:rsid w:val="000647D9"/>
    <w:rsid w:val="000653BE"/>
    <w:rsid w:val="000672FB"/>
    <w:rsid w:val="000723F5"/>
    <w:rsid w:val="00074F3D"/>
    <w:rsid w:val="00075ADB"/>
    <w:rsid w:val="000760BF"/>
    <w:rsid w:val="00076F97"/>
    <w:rsid w:val="00077566"/>
    <w:rsid w:val="00077D69"/>
    <w:rsid w:val="00080769"/>
    <w:rsid w:val="0008141B"/>
    <w:rsid w:val="00086EF6"/>
    <w:rsid w:val="000914C5"/>
    <w:rsid w:val="00091EE1"/>
    <w:rsid w:val="000956C7"/>
    <w:rsid w:val="00095984"/>
    <w:rsid w:val="000968CC"/>
    <w:rsid w:val="00096AB2"/>
    <w:rsid w:val="000A0D68"/>
    <w:rsid w:val="000A371F"/>
    <w:rsid w:val="000A3FC8"/>
    <w:rsid w:val="000A429B"/>
    <w:rsid w:val="000A59E6"/>
    <w:rsid w:val="000B05AF"/>
    <w:rsid w:val="000B1604"/>
    <w:rsid w:val="000B1A86"/>
    <w:rsid w:val="000B28AD"/>
    <w:rsid w:val="000B2F5A"/>
    <w:rsid w:val="000B3F8A"/>
    <w:rsid w:val="000B408D"/>
    <w:rsid w:val="000B6DB4"/>
    <w:rsid w:val="000B7160"/>
    <w:rsid w:val="000B7DA1"/>
    <w:rsid w:val="000C1896"/>
    <w:rsid w:val="000C1D4B"/>
    <w:rsid w:val="000C3844"/>
    <w:rsid w:val="000C4CEF"/>
    <w:rsid w:val="000C5AB8"/>
    <w:rsid w:val="000C5E44"/>
    <w:rsid w:val="000C6341"/>
    <w:rsid w:val="000D141F"/>
    <w:rsid w:val="000D2586"/>
    <w:rsid w:val="000D35FE"/>
    <w:rsid w:val="000D7B67"/>
    <w:rsid w:val="000E12F7"/>
    <w:rsid w:val="000E191D"/>
    <w:rsid w:val="000E2A51"/>
    <w:rsid w:val="000E31F0"/>
    <w:rsid w:val="000E4532"/>
    <w:rsid w:val="000E6AE6"/>
    <w:rsid w:val="000F0B0F"/>
    <w:rsid w:val="000F0FB6"/>
    <w:rsid w:val="000F1DBF"/>
    <w:rsid w:val="000F2082"/>
    <w:rsid w:val="000F2558"/>
    <w:rsid w:val="000F3164"/>
    <w:rsid w:val="000F3C39"/>
    <w:rsid w:val="000F608A"/>
    <w:rsid w:val="000F70BA"/>
    <w:rsid w:val="000F7E16"/>
    <w:rsid w:val="00101B7A"/>
    <w:rsid w:val="00102688"/>
    <w:rsid w:val="00104530"/>
    <w:rsid w:val="001046FA"/>
    <w:rsid w:val="00105A57"/>
    <w:rsid w:val="00105EE0"/>
    <w:rsid w:val="00106468"/>
    <w:rsid w:val="00106A9A"/>
    <w:rsid w:val="0010706E"/>
    <w:rsid w:val="00107C8C"/>
    <w:rsid w:val="0011057F"/>
    <w:rsid w:val="0011102F"/>
    <w:rsid w:val="0011182A"/>
    <w:rsid w:val="0011186D"/>
    <w:rsid w:val="00111A82"/>
    <w:rsid w:val="0011208F"/>
    <w:rsid w:val="00113531"/>
    <w:rsid w:val="00116190"/>
    <w:rsid w:val="001161E1"/>
    <w:rsid w:val="001173BD"/>
    <w:rsid w:val="00122201"/>
    <w:rsid w:val="0012244B"/>
    <w:rsid w:val="00122B4E"/>
    <w:rsid w:val="00122CD5"/>
    <w:rsid w:val="0012331D"/>
    <w:rsid w:val="001234F3"/>
    <w:rsid w:val="001251C9"/>
    <w:rsid w:val="00125746"/>
    <w:rsid w:val="0012643A"/>
    <w:rsid w:val="00126737"/>
    <w:rsid w:val="00126F18"/>
    <w:rsid w:val="001274E3"/>
    <w:rsid w:val="001316D6"/>
    <w:rsid w:val="00131C85"/>
    <w:rsid w:val="00132534"/>
    <w:rsid w:val="00132CC1"/>
    <w:rsid w:val="00132EC5"/>
    <w:rsid w:val="001344CB"/>
    <w:rsid w:val="00134CA8"/>
    <w:rsid w:val="00135A43"/>
    <w:rsid w:val="00135FA0"/>
    <w:rsid w:val="00136AC4"/>
    <w:rsid w:val="001402AC"/>
    <w:rsid w:val="00142876"/>
    <w:rsid w:val="00142C40"/>
    <w:rsid w:val="00142D2C"/>
    <w:rsid w:val="00144CB9"/>
    <w:rsid w:val="001470C0"/>
    <w:rsid w:val="00151545"/>
    <w:rsid w:val="0015282D"/>
    <w:rsid w:val="001546BF"/>
    <w:rsid w:val="00156DD8"/>
    <w:rsid w:val="00157D65"/>
    <w:rsid w:val="00161596"/>
    <w:rsid w:val="00163F76"/>
    <w:rsid w:val="00165282"/>
    <w:rsid w:val="001657E6"/>
    <w:rsid w:val="00165F86"/>
    <w:rsid w:val="00166218"/>
    <w:rsid w:val="0016662B"/>
    <w:rsid w:val="001673BF"/>
    <w:rsid w:val="001677BE"/>
    <w:rsid w:val="001703B4"/>
    <w:rsid w:val="00172EDB"/>
    <w:rsid w:val="0017320E"/>
    <w:rsid w:val="0017342F"/>
    <w:rsid w:val="00173CCD"/>
    <w:rsid w:val="00174BD7"/>
    <w:rsid w:val="00176287"/>
    <w:rsid w:val="00180391"/>
    <w:rsid w:val="00180A88"/>
    <w:rsid w:val="00180D7D"/>
    <w:rsid w:val="001811FA"/>
    <w:rsid w:val="0018461F"/>
    <w:rsid w:val="00184C47"/>
    <w:rsid w:val="00184F70"/>
    <w:rsid w:val="00185575"/>
    <w:rsid w:val="00186580"/>
    <w:rsid w:val="00190FD5"/>
    <w:rsid w:val="00191CB2"/>
    <w:rsid w:val="00191DE6"/>
    <w:rsid w:val="00191F3C"/>
    <w:rsid w:val="001947B2"/>
    <w:rsid w:val="0019531D"/>
    <w:rsid w:val="00196078"/>
    <w:rsid w:val="00197A58"/>
    <w:rsid w:val="001A072A"/>
    <w:rsid w:val="001A292F"/>
    <w:rsid w:val="001A3947"/>
    <w:rsid w:val="001A44B1"/>
    <w:rsid w:val="001A4DC6"/>
    <w:rsid w:val="001B1F27"/>
    <w:rsid w:val="001B2CF4"/>
    <w:rsid w:val="001B469D"/>
    <w:rsid w:val="001B531A"/>
    <w:rsid w:val="001B5DB1"/>
    <w:rsid w:val="001C079D"/>
    <w:rsid w:val="001C2A1E"/>
    <w:rsid w:val="001C2CBA"/>
    <w:rsid w:val="001C58EC"/>
    <w:rsid w:val="001C7250"/>
    <w:rsid w:val="001C798B"/>
    <w:rsid w:val="001D1252"/>
    <w:rsid w:val="001D2CD8"/>
    <w:rsid w:val="001D3D23"/>
    <w:rsid w:val="001D44D8"/>
    <w:rsid w:val="001D4703"/>
    <w:rsid w:val="001D49D2"/>
    <w:rsid w:val="001D5D97"/>
    <w:rsid w:val="001D7682"/>
    <w:rsid w:val="001D7FE3"/>
    <w:rsid w:val="001E2EE3"/>
    <w:rsid w:val="001E2EEF"/>
    <w:rsid w:val="001E3673"/>
    <w:rsid w:val="001E53E8"/>
    <w:rsid w:val="001E6368"/>
    <w:rsid w:val="001E6D45"/>
    <w:rsid w:val="001F01ED"/>
    <w:rsid w:val="001F03D6"/>
    <w:rsid w:val="001F1A8A"/>
    <w:rsid w:val="001F6064"/>
    <w:rsid w:val="001F7AB6"/>
    <w:rsid w:val="00200105"/>
    <w:rsid w:val="00203E0E"/>
    <w:rsid w:val="002049C2"/>
    <w:rsid w:val="00205245"/>
    <w:rsid w:val="00206D10"/>
    <w:rsid w:val="00213827"/>
    <w:rsid w:val="00213A76"/>
    <w:rsid w:val="00214D3A"/>
    <w:rsid w:val="002150DB"/>
    <w:rsid w:val="002156CD"/>
    <w:rsid w:val="00215F74"/>
    <w:rsid w:val="0021616F"/>
    <w:rsid w:val="00216398"/>
    <w:rsid w:val="00217D25"/>
    <w:rsid w:val="00217E99"/>
    <w:rsid w:val="00217F05"/>
    <w:rsid w:val="00223CE4"/>
    <w:rsid w:val="00224931"/>
    <w:rsid w:val="00230C54"/>
    <w:rsid w:val="00231625"/>
    <w:rsid w:val="00232947"/>
    <w:rsid w:val="00232CCD"/>
    <w:rsid w:val="00234B63"/>
    <w:rsid w:val="00237317"/>
    <w:rsid w:val="00240358"/>
    <w:rsid w:val="002405BD"/>
    <w:rsid w:val="002407D6"/>
    <w:rsid w:val="00240DE6"/>
    <w:rsid w:val="00247376"/>
    <w:rsid w:val="00250DA0"/>
    <w:rsid w:val="00251210"/>
    <w:rsid w:val="00252BCF"/>
    <w:rsid w:val="00252C73"/>
    <w:rsid w:val="00252EF0"/>
    <w:rsid w:val="00254AA9"/>
    <w:rsid w:val="002555DA"/>
    <w:rsid w:val="002559F2"/>
    <w:rsid w:val="00255C04"/>
    <w:rsid w:val="002564AC"/>
    <w:rsid w:val="00256805"/>
    <w:rsid w:val="00257D60"/>
    <w:rsid w:val="00262D07"/>
    <w:rsid w:val="00263332"/>
    <w:rsid w:val="00263679"/>
    <w:rsid w:val="00263F7F"/>
    <w:rsid w:val="00267EF3"/>
    <w:rsid w:val="002702F9"/>
    <w:rsid w:val="00270BCD"/>
    <w:rsid w:val="00271FCD"/>
    <w:rsid w:val="00271FF4"/>
    <w:rsid w:val="002744F8"/>
    <w:rsid w:val="00274AF5"/>
    <w:rsid w:val="00274B0B"/>
    <w:rsid w:val="00275437"/>
    <w:rsid w:val="00275CFF"/>
    <w:rsid w:val="00276569"/>
    <w:rsid w:val="002775A0"/>
    <w:rsid w:val="00281C5A"/>
    <w:rsid w:val="00283FA0"/>
    <w:rsid w:val="00285F17"/>
    <w:rsid w:val="0028632E"/>
    <w:rsid w:val="0028680B"/>
    <w:rsid w:val="00286BA1"/>
    <w:rsid w:val="00290788"/>
    <w:rsid w:val="002920E0"/>
    <w:rsid w:val="0029509A"/>
    <w:rsid w:val="002A03BC"/>
    <w:rsid w:val="002A191F"/>
    <w:rsid w:val="002A2165"/>
    <w:rsid w:val="002A241D"/>
    <w:rsid w:val="002A3B18"/>
    <w:rsid w:val="002A424E"/>
    <w:rsid w:val="002A44E0"/>
    <w:rsid w:val="002A4EF9"/>
    <w:rsid w:val="002A50AA"/>
    <w:rsid w:val="002A70B1"/>
    <w:rsid w:val="002B0BAB"/>
    <w:rsid w:val="002B0CB3"/>
    <w:rsid w:val="002B108E"/>
    <w:rsid w:val="002B23AB"/>
    <w:rsid w:val="002B39EA"/>
    <w:rsid w:val="002B402D"/>
    <w:rsid w:val="002B6BA3"/>
    <w:rsid w:val="002B6DCF"/>
    <w:rsid w:val="002C0AB9"/>
    <w:rsid w:val="002C18FB"/>
    <w:rsid w:val="002C1B00"/>
    <w:rsid w:val="002C2737"/>
    <w:rsid w:val="002C5368"/>
    <w:rsid w:val="002C5394"/>
    <w:rsid w:val="002C7272"/>
    <w:rsid w:val="002D019D"/>
    <w:rsid w:val="002D01C1"/>
    <w:rsid w:val="002D1183"/>
    <w:rsid w:val="002D5263"/>
    <w:rsid w:val="002D7504"/>
    <w:rsid w:val="002E013E"/>
    <w:rsid w:val="002E3420"/>
    <w:rsid w:val="002E39B2"/>
    <w:rsid w:val="002E471E"/>
    <w:rsid w:val="002F022A"/>
    <w:rsid w:val="002F14BE"/>
    <w:rsid w:val="002F3057"/>
    <w:rsid w:val="002F3176"/>
    <w:rsid w:val="002F704A"/>
    <w:rsid w:val="002F707F"/>
    <w:rsid w:val="0030039F"/>
    <w:rsid w:val="00300D1E"/>
    <w:rsid w:val="003028A9"/>
    <w:rsid w:val="00302D45"/>
    <w:rsid w:val="00304DB2"/>
    <w:rsid w:val="00305685"/>
    <w:rsid w:val="00305976"/>
    <w:rsid w:val="00307CE0"/>
    <w:rsid w:val="003106F3"/>
    <w:rsid w:val="00310E43"/>
    <w:rsid w:val="00311792"/>
    <w:rsid w:val="00313126"/>
    <w:rsid w:val="003146B1"/>
    <w:rsid w:val="003157A0"/>
    <w:rsid w:val="00316CF2"/>
    <w:rsid w:val="0032036A"/>
    <w:rsid w:val="00321450"/>
    <w:rsid w:val="00324DD4"/>
    <w:rsid w:val="003252B5"/>
    <w:rsid w:val="003307F2"/>
    <w:rsid w:val="00332B6C"/>
    <w:rsid w:val="00333027"/>
    <w:rsid w:val="0033448F"/>
    <w:rsid w:val="00334779"/>
    <w:rsid w:val="00334F53"/>
    <w:rsid w:val="00336CDD"/>
    <w:rsid w:val="003409D6"/>
    <w:rsid w:val="00340C6D"/>
    <w:rsid w:val="00340CCC"/>
    <w:rsid w:val="00342CDC"/>
    <w:rsid w:val="003430CE"/>
    <w:rsid w:val="00343D55"/>
    <w:rsid w:val="00343E61"/>
    <w:rsid w:val="00345288"/>
    <w:rsid w:val="00346D9C"/>
    <w:rsid w:val="003507AF"/>
    <w:rsid w:val="00351B20"/>
    <w:rsid w:val="00353893"/>
    <w:rsid w:val="0035392C"/>
    <w:rsid w:val="003543EC"/>
    <w:rsid w:val="00355731"/>
    <w:rsid w:val="00355786"/>
    <w:rsid w:val="00362A2C"/>
    <w:rsid w:val="0036414F"/>
    <w:rsid w:val="00370442"/>
    <w:rsid w:val="00372589"/>
    <w:rsid w:val="00372F3F"/>
    <w:rsid w:val="0037321B"/>
    <w:rsid w:val="0037411B"/>
    <w:rsid w:val="0037590F"/>
    <w:rsid w:val="00376086"/>
    <w:rsid w:val="0037610F"/>
    <w:rsid w:val="003767D9"/>
    <w:rsid w:val="00376807"/>
    <w:rsid w:val="0037739F"/>
    <w:rsid w:val="003803C4"/>
    <w:rsid w:val="00381EF5"/>
    <w:rsid w:val="00382A21"/>
    <w:rsid w:val="00384C73"/>
    <w:rsid w:val="003854FC"/>
    <w:rsid w:val="00385698"/>
    <w:rsid w:val="00387A79"/>
    <w:rsid w:val="003901EC"/>
    <w:rsid w:val="00391083"/>
    <w:rsid w:val="0039237D"/>
    <w:rsid w:val="00392382"/>
    <w:rsid w:val="00392B21"/>
    <w:rsid w:val="003969D6"/>
    <w:rsid w:val="00396D53"/>
    <w:rsid w:val="003A3256"/>
    <w:rsid w:val="003A3D9B"/>
    <w:rsid w:val="003A402F"/>
    <w:rsid w:val="003A4B95"/>
    <w:rsid w:val="003A5135"/>
    <w:rsid w:val="003A590A"/>
    <w:rsid w:val="003A6365"/>
    <w:rsid w:val="003A79D8"/>
    <w:rsid w:val="003A7F13"/>
    <w:rsid w:val="003B0E8D"/>
    <w:rsid w:val="003B137D"/>
    <w:rsid w:val="003B18B2"/>
    <w:rsid w:val="003B18F1"/>
    <w:rsid w:val="003B1B3F"/>
    <w:rsid w:val="003B49F5"/>
    <w:rsid w:val="003B5401"/>
    <w:rsid w:val="003B5429"/>
    <w:rsid w:val="003C0FF6"/>
    <w:rsid w:val="003C28D3"/>
    <w:rsid w:val="003C319E"/>
    <w:rsid w:val="003C5C47"/>
    <w:rsid w:val="003C6FD0"/>
    <w:rsid w:val="003C7300"/>
    <w:rsid w:val="003D1CFD"/>
    <w:rsid w:val="003D25C3"/>
    <w:rsid w:val="003D2B64"/>
    <w:rsid w:val="003D4734"/>
    <w:rsid w:val="003E00CC"/>
    <w:rsid w:val="003E0B01"/>
    <w:rsid w:val="003E0D8A"/>
    <w:rsid w:val="003E126B"/>
    <w:rsid w:val="003E1542"/>
    <w:rsid w:val="003E264C"/>
    <w:rsid w:val="003E49FD"/>
    <w:rsid w:val="003E4A64"/>
    <w:rsid w:val="003E5511"/>
    <w:rsid w:val="003E5688"/>
    <w:rsid w:val="003E5CA9"/>
    <w:rsid w:val="003E5EF6"/>
    <w:rsid w:val="003E75DB"/>
    <w:rsid w:val="003E7888"/>
    <w:rsid w:val="003F0034"/>
    <w:rsid w:val="003F14CC"/>
    <w:rsid w:val="003F1D30"/>
    <w:rsid w:val="003F2F02"/>
    <w:rsid w:val="003F3AD8"/>
    <w:rsid w:val="003F629D"/>
    <w:rsid w:val="00406E3A"/>
    <w:rsid w:val="0040704C"/>
    <w:rsid w:val="00410437"/>
    <w:rsid w:val="0041105A"/>
    <w:rsid w:val="004118A9"/>
    <w:rsid w:val="00414F83"/>
    <w:rsid w:val="004152BB"/>
    <w:rsid w:val="00420322"/>
    <w:rsid w:val="0042263F"/>
    <w:rsid w:val="00423E38"/>
    <w:rsid w:val="00424C50"/>
    <w:rsid w:val="00424D15"/>
    <w:rsid w:val="00425039"/>
    <w:rsid w:val="00425AE8"/>
    <w:rsid w:val="00427A42"/>
    <w:rsid w:val="00427E33"/>
    <w:rsid w:val="00433518"/>
    <w:rsid w:val="00435285"/>
    <w:rsid w:val="00437BC1"/>
    <w:rsid w:val="00440752"/>
    <w:rsid w:val="00441A39"/>
    <w:rsid w:val="00443063"/>
    <w:rsid w:val="0044457B"/>
    <w:rsid w:val="00445956"/>
    <w:rsid w:val="0044648B"/>
    <w:rsid w:val="00447AD6"/>
    <w:rsid w:val="00452365"/>
    <w:rsid w:val="00453C17"/>
    <w:rsid w:val="00457022"/>
    <w:rsid w:val="004579A3"/>
    <w:rsid w:val="00462B4F"/>
    <w:rsid w:val="0046472F"/>
    <w:rsid w:val="004654BD"/>
    <w:rsid w:val="00466F0B"/>
    <w:rsid w:val="004700FF"/>
    <w:rsid w:val="0047023B"/>
    <w:rsid w:val="00472066"/>
    <w:rsid w:val="00474146"/>
    <w:rsid w:val="00474F69"/>
    <w:rsid w:val="00475357"/>
    <w:rsid w:val="004756F1"/>
    <w:rsid w:val="00475805"/>
    <w:rsid w:val="00475B51"/>
    <w:rsid w:val="00475E83"/>
    <w:rsid w:val="00477B3A"/>
    <w:rsid w:val="00482D14"/>
    <w:rsid w:val="004840AB"/>
    <w:rsid w:val="0048612F"/>
    <w:rsid w:val="0048785C"/>
    <w:rsid w:val="00490682"/>
    <w:rsid w:val="004906A0"/>
    <w:rsid w:val="00491E47"/>
    <w:rsid w:val="00492711"/>
    <w:rsid w:val="00492B0C"/>
    <w:rsid w:val="004939D0"/>
    <w:rsid w:val="00493E72"/>
    <w:rsid w:val="00497BA3"/>
    <w:rsid w:val="00497ECD"/>
    <w:rsid w:val="004A1AB6"/>
    <w:rsid w:val="004A4464"/>
    <w:rsid w:val="004A4C2A"/>
    <w:rsid w:val="004A773E"/>
    <w:rsid w:val="004B10D6"/>
    <w:rsid w:val="004B116C"/>
    <w:rsid w:val="004B3658"/>
    <w:rsid w:val="004B398B"/>
    <w:rsid w:val="004B456C"/>
    <w:rsid w:val="004B4E83"/>
    <w:rsid w:val="004B6181"/>
    <w:rsid w:val="004B757B"/>
    <w:rsid w:val="004C0D42"/>
    <w:rsid w:val="004C259E"/>
    <w:rsid w:val="004C3F99"/>
    <w:rsid w:val="004C5D22"/>
    <w:rsid w:val="004C6781"/>
    <w:rsid w:val="004D0174"/>
    <w:rsid w:val="004D4613"/>
    <w:rsid w:val="004D5229"/>
    <w:rsid w:val="004D6259"/>
    <w:rsid w:val="004D6E26"/>
    <w:rsid w:val="004E08DB"/>
    <w:rsid w:val="004E0A4D"/>
    <w:rsid w:val="004E146F"/>
    <w:rsid w:val="004E4344"/>
    <w:rsid w:val="004E497C"/>
    <w:rsid w:val="004E4A56"/>
    <w:rsid w:val="004E6399"/>
    <w:rsid w:val="004E6541"/>
    <w:rsid w:val="004F0FEC"/>
    <w:rsid w:val="004F127A"/>
    <w:rsid w:val="004F20D8"/>
    <w:rsid w:val="004F2CD8"/>
    <w:rsid w:val="004F463F"/>
    <w:rsid w:val="004F4D76"/>
    <w:rsid w:val="004F4F1A"/>
    <w:rsid w:val="004F5096"/>
    <w:rsid w:val="004F5FF6"/>
    <w:rsid w:val="005005D2"/>
    <w:rsid w:val="00500AE3"/>
    <w:rsid w:val="0050116F"/>
    <w:rsid w:val="00501555"/>
    <w:rsid w:val="00502073"/>
    <w:rsid w:val="00502FBA"/>
    <w:rsid w:val="00504460"/>
    <w:rsid w:val="005049E3"/>
    <w:rsid w:val="005057B9"/>
    <w:rsid w:val="005108D1"/>
    <w:rsid w:val="00511578"/>
    <w:rsid w:val="005131AA"/>
    <w:rsid w:val="00514E8C"/>
    <w:rsid w:val="00517900"/>
    <w:rsid w:val="00517C44"/>
    <w:rsid w:val="0052052D"/>
    <w:rsid w:val="005206F2"/>
    <w:rsid w:val="005216DB"/>
    <w:rsid w:val="00521CF3"/>
    <w:rsid w:val="00527842"/>
    <w:rsid w:val="00533437"/>
    <w:rsid w:val="00535858"/>
    <w:rsid w:val="005407E4"/>
    <w:rsid w:val="00543D61"/>
    <w:rsid w:val="0054470E"/>
    <w:rsid w:val="00545778"/>
    <w:rsid w:val="00545FDF"/>
    <w:rsid w:val="005506A4"/>
    <w:rsid w:val="0055176F"/>
    <w:rsid w:val="00551918"/>
    <w:rsid w:val="005538BF"/>
    <w:rsid w:val="00553ADF"/>
    <w:rsid w:val="00553EC2"/>
    <w:rsid w:val="00555893"/>
    <w:rsid w:val="00555A0F"/>
    <w:rsid w:val="00555EBE"/>
    <w:rsid w:val="005634B0"/>
    <w:rsid w:val="0056390F"/>
    <w:rsid w:val="00564872"/>
    <w:rsid w:val="005656A5"/>
    <w:rsid w:val="00565BC7"/>
    <w:rsid w:val="00570292"/>
    <w:rsid w:val="005719F5"/>
    <w:rsid w:val="00572339"/>
    <w:rsid w:val="00572A2F"/>
    <w:rsid w:val="00573123"/>
    <w:rsid w:val="005733D8"/>
    <w:rsid w:val="00573901"/>
    <w:rsid w:val="00574EBD"/>
    <w:rsid w:val="00574F44"/>
    <w:rsid w:val="0057715F"/>
    <w:rsid w:val="00582DD1"/>
    <w:rsid w:val="00583789"/>
    <w:rsid w:val="00585EDC"/>
    <w:rsid w:val="005860C3"/>
    <w:rsid w:val="00592216"/>
    <w:rsid w:val="00594F99"/>
    <w:rsid w:val="00595069"/>
    <w:rsid w:val="005953DD"/>
    <w:rsid w:val="00595AE1"/>
    <w:rsid w:val="00597A4B"/>
    <w:rsid w:val="005A0785"/>
    <w:rsid w:val="005A1950"/>
    <w:rsid w:val="005A2C44"/>
    <w:rsid w:val="005A3479"/>
    <w:rsid w:val="005A3F5D"/>
    <w:rsid w:val="005A4F29"/>
    <w:rsid w:val="005A7E87"/>
    <w:rsid w:val="005B0F08"/>
    <w:rsid w:val="005B1365"/>
    <w:rsid w:val="005B19DD"/>
    <w:rsid w:val="005B4B82"/>
    <w:rsid w:val="005B5E67"/>
    <w:rsid w:val="005B6ADC"/>
    <w:rsid w:val="005B6DF9"/>
    <w:rsid w:val="005B790F"/>
    <w:rsid w:val="005C004C"/>
    <w:rsid w:val="005C03AC"/>
    <w:rsid w:val="005C299B"/>
    <w:rsid w:val="005C2B13"/>
    <w:rsid w:val="005C345E"/>
    <w:rsid w:val="005C3BD9"/>
    <w:rsid w:val="005C63E0"/>
    <w:rsid w:val="005C6484"/>
    <w:rsid w:val="005C678D"/>
    <w:rsid w:val="005C7CB3"/>
    <w:rsid w:val="005D0569"/>
    <w:rsid w:val="005D27CA"/>
    <w:rsid w:val="005D469F"/>
    <w:rsid w:val="005D4B50"/>
    <w:rsid w:val="005D5A08"/>
    <w:rsid w:val="005E0891"/>
    <w:rsid w:val="005E3AE2"/>
    <w:rsid w:val="005E3C52"/>
    <w:rsid w:val="005E4912"/>
    <w:rsid w:val="005E49BB"/>
    <w:rsid w:val="005F1299"/>
    <w:rsid w:val="005F280E"/>
    <w:rsid w:val="005F3EC4"/>
    <w:rsid w:val="005F3FE5"/>
    <w:rsid w:val="005F42DA"/>
    <w:rsid w:val="005F4815"/>
    <w:rsid w:val="005F58E7"/>
    <w:rsid w:val="006002F3"/>
    <w:rsid w:val="0060050D"/>
    <w:rsid w:val="00601D35"/>
    <w:rsid w:val="00602226"/>
    <w:rsid w:val="00602DD7"/>
    <w:rsid w:val="0060368E"/>
    <w:rsid w:val="006062FB"/>
    <w:rsid w:val="00607A21"/>
    <w:rsid w:val="0061128C"/>
    <w:rsid w:val="00612A12"/>
    <w:rsid w:val="00612C24"/>
    <w:rsid w:val="00614D2F"/>
    <w:rsid w:val="00616AC3"/>
    <w:rsid w:val="006210BA"/>
    <w:rsid w:val="00621E08"/>
    <w:rsid w:val="00621F21"/>
    <w:rsid w:val="00623000"/>
    <w:rsid w:val="00623FF0"/>
    <w:rsid w:val="006254FA"/>
    <w:rsid w:val="00630113"/>
    <w:rsid w:val="006326F1"/>
    <w:rsid w:val="00633185"/>
    <w:rsid w:val="0063407B"/>
    <w:rsid w:val="00634BAB"/>
    <w:rsid w:val="006378F5"/>
    <w:rsid w:val="00637B1D"/>
    <w:rsid w:val="006408F6"/>
    <w:rsid w:val="0064234D"/>
    <w:rsid w:val="00642883"/>
    <w:rsid w:val="00643B58"/>
    <w:rsid w:val="00645064"/>
    <w:rsid w:val="006478AA"/>
    <w:rsid w:val="00650D03"/>
    <w:rsid w:val="00650F9E"/>
    <w:rsid w:val="0065139C"/>
    <w:rsid w:val="00653102"/>
    <w:rsid w:val="00653661"/>
    <w:rsid w:val="00653BBA"/>
    <w:rsid w:val="00655329"/>
    <w:rsid w:val="00655E27"/>
    <w:rsid w:val="0065634B"/>
    <w:rsid w:val="00656729"/>
    <w:rsid w:val="0066029B"/>
    <w:rsid w:val="00660888"/>
    <w:rsid w:val="006616E9"/>
    <w:rsid w:val="006626BA"/>
    <w:rsid w:val="006664E1"/>
    <w:rsid w:val="006670F2"/>
    <w:rsid w:val="00667AD5"/>
    <w:rsid w:val="006702EB"/>
    <w:rsid w:val="00672AE9"/>
    <w:rsid w:val="0067420A"/>
    <w:rsid w:val="006775D7"/>
    <w:rsid w:val="00677F4E"/>
    <w:rsid w:val="00680754"/>
    <w:rsid w:val="00682028"/>
    <w:rsid w:val="00682AC1"/>
    <w:rsid w:val="006831A2"/>
    <w:rsid w:val="006852C0"/>
    <w:rsid w:val="0068573E"/>
    <w:rsid w:val="00686D46"/>
    <w:rsid w:val="00691F66"/>
    <w:rsid w:val="00692B35"/>
    <w:rsid w:val="00694D94"/>
    <w:rsid w:val="006961F2"/>
    <w:rsid w:val="006A0835"/>
    <w:rsid w:val="006A1B96"/>
    <w:rsid w:val="006A40AE"/>
    <w:rsid w:val="006A7151"/>
    <w:rsid w:val="006B3EFF"/>
    <w:rsid w:val="006B445B"/>
    <w:rsid w:val="006B5DF0"/>
    <w:rsid w:val="006B5F01"/>
    <w:rsid w:val="006B60BF"/>
    <w:rsid w:val="006C00B6"/>
    <w:rsid w:val="006C348A"/>
    <w:rsid w:val="006C4341"/>
    <w:rsid w:val="006C48E9"/>
    <w:rsid w:val="006C54AA"/>
    <w:rsid w:val="006C6BFC"/>
    <w:rsid w:val="006D00A0"/>
    <w:rsid w:val="006D153C"/>
    <w:rsid w:val="006D30B1"/>
    <w:rsid w:val="006D3C91"/>
    <w:rsid w:val="006D58AF"/>
    <w:rsid w:val="006D6B34"/>
    <w:rsid w:val="006D6EEF"/>
    <w:rsid w:val="006E19E6"/>
    <w:rsid w:val="006E3437"/>
    <w:rsid w:val="006E3830"/>
    <w:rsid w:val="006E406A"/>
    <w:rsid w:val="006E4983"/>
    <w:rsid w:val="006E65F1"/>
    <w:rsid w:val="006F0AB0"/>
    <w:rsid w:val="006F0DEA"/>
    <w:rsid w:val="006F1821"/>
    <w:rsid w:val="006F28E6"/>
    <w:rsid w:val="006F2C9E"/>
    <w:rsid w:val="006F3CDA"/>
    <w:rsid w:val="006F5A67"/>
    <w:rsid w:val="006F777A"/>
    <w:rsid w:val="00700472"/>
    <w:rsid w:val="007005AB"/>
    <w:rsid w:val="00700E83"/>
    <w:rsid w:val="007026E3"/>
    <w:rsid w:val="0070724A"/>
    <w:rsid w:val="007141C6"/>
    <w:rsid w:val="007159AD"/>
    <w:rsid w:val="00717A4D"/>
    <w:rsid w:val="007203F6"/>
    <w:rsid w:val="00721496"/>
    <w:rsid w:val="007219E3"/>
    <w:rsid w:val="00721A49"/>
    <w:rsid w:val="007244DC"/>
    <w:rsid w:val="00724CE2"/>
    <w:rsid w:val="00725373"/>
    <w:rsid w:val="00725672"/>
    <w:rsid w:val="00725851"/>
    <w:rsid w:val="0072683E"/>
    <w:rsid w:val="00730750"/>
    <w:rsid w:val="00732ABD"/>
    <w:rsid w:val="0073343A"/>
    <w:rsid w:val="00734FD7"/>
    <w:rsid w:val="0074040A"/>
    <w:rsid w:val="0074114A"/>
    <w:rsid w:val="007432BB"/>
    <w:rsid w:val="00743426"/>
    <w:rsid w:val="00743CE9"/>
    <w:rsid w:val="007457E7"/>
    <w:rsid w:val="00752238"/>
    <w:rsid w:val="00752C41"/>
    <w:rsid w:val="00754FCD"/>
    <w:rsid w:val="00755E04"/>
    <w:rsid w:val="00755E4C"/>
    <w:rsid w:val="00755E72"/>
    <w:rsid w:val="00760155"/>
    <w:rsid w:val="00762BAC"/>
    <w:rsid w:val="00764313"/>
    <w:rsid w:val="0076470F"/>
    <w:rsid w:val="00764DAD"/>
    <w:rsid w:val="00764DE6"/>
    <w:rsid w:val="0076675A"/>
    <w:rsid w:val="007669AD"/>
    <w:rsid w:val="00767829"/>
    <w:rsid w:val="00776113"/>
    <w:rsid w:val="00781B57"/>
    <w:rsid w:val="00781BAE"/>
    <w:rsid w:val="00783C30"/>
    <w:rsid w:val="00785660"/>
    <w:rsid w:val="00790805"/>
    <w:rsid w:val="0079378D"/>
    <w:rsid w:val="0079502D"/>
    <w:rsid w:val="007A05AA"/>
    <w:rsid w:val="007A1E3A"/>
    <w:rsid w:val="007A2B62"/>
    <w:rsid w:val="007A4272"/>
    <w:rsid w:val="007A4874"/>
    <w:rsid w:val="007A50E7"/>
    <w:rsid w:val="007A558C"/>
    <w:rsid w:val="007B36F4"/>
    <w:rsid w:val="007C073D"/>
    <w:rsid w:val="007C16F0"/>
    <w:rsid w:val="007C192D"/>
    <w:rsid w:val="007C2E54"/>
    <w:rsid w:val="007C3ACD"/>
    <w:rsid w:val="007C4268"/>
    <w:rsid w:val="007C51A2"/>
    <w:rsid w:val="007D120A"/>
    <w:rsid w:val="007D28E3"/>
    <w:rsid w:val="007D2EAB"/>
    <w:rsid w:val="007D4470"/>
    <w:rsid w:val="007D5460"/>
    <w:rsid w:val="007D67B1"/>
    <w:rsid w:val="007E1688"/>
    <w:rsid w:val="007E52B4"/>
    <w:rsid w:val="007E55C6"/>
    <w:rsid w:val="007E56F4"/>
    <w:rsid w:val="007E69E3"/>
    <w:rsid w:val="007E6E52"/>
    <w:rsid w:val="007F0CCD"/>
    <w:rsid w:val="007F1C58"/>
    <w:rsid w:val="007F2420"/>
    <w:rsid w:val="007F487F"/>
    <w:rsid w:val="007F7B85"/>
    <w:rsid w:val="00800F82"/>
    <w:rsid w:val="00802576"/>
    <w:rsid w:val="00802BB5"/>
    <w:rsid w:val="008030A6"/>
    <w:rsid w:val="00805470"/>
    <w:rsid w:val="00806750"/>
    <w:rsid w:val="008076C4"/>
    <w:rsid w:val="00810880"/>
    <w:rsid w:val="00812CB3"/>
    <w:rsid w:val="00813ACA"/>
    <w:rsid w:val="00814501"/>
    <w:rsid w:val="00814D50"/>
    <w:rsid w:val="00815907"/>
    <w:rsid w:val="0081655B"/>
    <w:rsid w:val="00816AEA"/>
    <w:rsid w:val="00821AD3"/>
    <w:rsid w:val="00827A10"/>
    <w:rsid w:val="00827DB9"/>
    <w:rsid w:val="00827DF6"/>
    <w:rsid w:val="00830D07"/>
    <w:rsid w:val="00833121"/>
    <w:rsid w:val="008331BB"/>
    <w:rsid w:val="0083328A"/>
    <w:rsid w:val="00836C0A"/>
    <w:rsid w:val="00837144"/>
    <w:rsid w:val="008378B3"/>
    <w:rsid w:val="00837AA7"/>
    <w:rsid w:val="00840241"/>
    <w:rsid w:val="008430A0"/>
    <w:rsid w:val="00843150"/>
    <w:rsid w:val="008443DB"/>
    <w:rsid w:val="00846147"/>
    <w:rsid w:val="00847D31"/>
    <w:rsid w:val="00850892"/>
    <w:rsid w:val="008509B4"/>
    <w:rsid w:val="008523B5"/>
    <w:rsid w:val="00855506"/>
    <w:rsid w:val="0085682F"/>
    <w:rsid w:val="0086005E"/>
    <w:rsid w:val="00862FBE"/>
    <w:rsid w:val="00863796"/>
    <w:rsid w:val="00863B2C"/>
    <w:rsid w:val="00863E2C"/>
    <w:rsid w:val="008654AE"/>
    <w:rsid w:val="00867FD9"/>
    <w:rsid w:val="00867FDF"/>
    <w:rsid w:val="00870040"/>
    <w:rsid w:val="008717EF"/>
    <w:rsid w:val="00873351"/>
    <w:rsid w:val="0087733E"/>
    <w:rsid w:val="00877368"/>
    <w:rsid w:val="00877F4F"/>
    <w:rsid w:val="008805B2"/>
    <w:rsid w:val="00881ABB"/>
    <w:rsid w:val="00882CA2"/>
    <w:rsid w:val="008864C3"/>
    <w:rsid w:val="00887264"/>
    <w:rsid w:val="00892214"/>
    <w:rsid w:val="008924AF"/>
    <w:rsid w:val="00893031"/>
    <w:rsid w:val="0089493A"/>
    <w:rsid w:val="00894E45"/>
    <w:rsid w:val="00895019"/>
    <w:rsid w:val="008A0CB1"/>
    <w:rsid w:val="008A18B9"/>
    <w:rsid w:val="008A1D05"/>
    <w:rsid w:val="008A3574"/>
    <w:rsid w:val="008A5038"/>
    <w:rsid w:val="008A713F"/>
    <w:rsid w:val="008B023B"/>
    <w:rsid w:val="008B07A3"/>
    <w:rsid w:val="008B1552"/>
    <w:rsid w:val="008B1E38"/>
    <w:rsid w:val="008B1E65"/>
    <w:rsid w:val="008B2C8D"/>
    <w:rsid w:val="008B3868"/>
    <w:rsid w:val="008B4F09"/>
    <w:rsid w:val="008B5697"/>
    <w:rsid w:val="008B57EB"/>
    <w:rsid w:val="008B6930"/>
    <w:rsid w:val="008B6A58"/>
    <w:rsid w:val="008B6B78"/>
    <w:rsid w:val="008B6D89"/>
    <w:rsid w:val="008C0E22"/>
    <w:rsid w:val="008C12C6"/>
    <w:rsid w:val="008C1F67"/>
    <w:rsid w:val="008C4516"/>
    <w:rsid w:val="008C5DE3"/>
    <w:rsid w:val="008C7A27"/>
    <w:rsid w:val="008D1440"/>
    <w:rsid w:val="008D2DCB"/>
    <w:rsid w:val="008E12B7"/>
    <w:rsid w:val="008E35B6"/>
    <w:rsid w:val="008E6DAF"/>
    <w:rsid w:val="008E7277"/>
    <w:rsid w:val="008E79B3"/>
    <w:rsid w:val="008F00F5"/>
    <w:rsid w:val="008F0353"/>
    <w:rsid w:val="008F30CD"/>
    <w:rsid w:val="008F36B8"/>
    <w:rsid w:val="008F4F4B"/>
    <w:rsid w:val="008F54E4"/>
    <w:rsid w:val="008F6691"/>
    <w:rsid w:val="008F7E6B"/>
    <w:rsid w:val="009018DD"/>
    <w:rsid w:val="00901C4A"/>
    <w:rsid w:val="009036BF"/>
    <w:rsid w:val="00903A92"/>
    <w:rsid w:val="00920B53"/>
    <w:rsid w:val="00921936"/>
    <w:rsid w:val="00921B57"/>
    <w:rsid w:val="009240DC"/>
    <w:rsid w:val="009240ED"/>
    <w:rsid w:val="009246E6"/>
    <w:rsid w:val="00924E58"/>
    <w:rsid w:val="0092611F"/>
    <w:rsid w:val="00926C73"/>
    <w:rsid w:val="00931B36"/>
    <w:rsid w:val="009337E0"/>
    <w:rsid w:val="009346CB"/>
    <w:rsid w:val="00934CCF"/>
    <w:rsid w:val="00935C92"/>
    <w:rsid w:val="0093700B"/>
    <w:rsid w:val="0093729F"/>
    <w:rsid w:val="00937336"/>
    <w:rsid w:val="00937556"/>
    <w:rsid w:val="00941139"/>
    <w:rsid w:val="0094122C"/>
    <w:rsid w:val="0094444A"/>
    <w:rsid w:val="0094793C"/>
    <w:rsid w:val="00947F00"/>
    <w:rsid w:val="00951C84"/>
    <w:rsid w:val="00952600"/>
    <w:rsid w:val="009529F2"/>
    <w:rsid w:val="00953D69"/>
    <w:rsid w:val="009557FD"/>
    <w:rsid w:val="00955D2A"/>
    <w:rsid w:val="0095655E"/>
    <w:rsid w:val="00960C28"/>
    <w:rsid w:val="00961BAA"/>
    <w:rsid w:val="00962C20"/>
    <w:rsid w:val="0096452B"/>
    <w:rsid w:val="00964E72"/>
    <w:rsid w:val="009650E7"/>
    <w:rsid w:val="009652EC"/>
    <w:rsid w:val="00965BF7"/>
    <w:rsid w:val="00965C2A"/>
    <w:rsid w:val="009700BE"/>
    <w:rsid w:val="009701B6"/>
    <w:rsid w:val="009728B6"/>
    <w:rsid w:val="00972C0C"/>
    <w:rsid w:val="00973854"/>
    <w:rsid w:val="009748B0"/>
    <w:rsid w:val="00974A56"/>
    <w:rsid w:val="009805DB"/>
    <w:rsid w:val="0098207A"/>
    <w:rsid w:val="0098528D"/>
    <w:rsid w:val="00986C43"/>
    <w:rsid w:val="00990646"/>
    <w:rsid w:val="009918A8"/>
    <w:rsid w:val="009965DD"/>
    <w:rsid w:val="009A0F92"/>
    <w:rsid w:val="009A2C69"/>
    <w:rsid w:val="009A35CC"/>
    <w:rsid w:val="009A6AE5"/>
    <w:rsid w:val="009A7282"/>
    <w:rsid w:val="009A73C8"/>
    <w:rsid w:val="009A7800"/>
    <w:rsid w:val="009B055E"/>
    <w:rsid w:val="009B214B"/>
    <w:rsid w:val="009B37EC"/>
    <w:rsid w:val="009B3AC1"/>
    <w:rsid w:val="009B3E91"/>
    <w:rsid w:val="009B7B5A"/>
    <w:rsid w:val="009B7FE8"/>
    <w:rsid w:val="009C1E6D"/>
    <w:rsid w:val="009C46B3"/>
    <w:rsid w:val="009C492A"/>
    <w:rsid w:val="009C5215"/>
    <w:rsid w:val="009C6D0D"/>
    <w:rsid w:val="009D02B1"/>
    <w:rsid w:val="009D1F1E"/>
    <w:rsid w:val="009D20B3"/>
    <w:rsid w:val="009D4CFF"/>
    <w:rsid w:val="009D76C7"/>
    <w:rsid w:val="009D7B59"/>
    <w:rsid w:val="009E015E"/>
    <w:rsid w:val="009E2DA6"/>
    <w:rsid w:val="009E49EF"/>
    <w:rsid w:val="009E56F0"/>
    <w:rsid w:val="009E6A98"/>
    <w:rsid w:val="009F0A54"/>
    <w:rsid w:val="009F104E"/>
    <w:rsid w:val="009F2450"/>
    <w:rsid w:val="009F3AD5"/>
    <w:rsid w:val="009F3CB2"/>
    <w:rsid w:val="009F3CE1"/>
    <w:rsid w:val="009F437E"/>
    <w:rsid w:val="009F54C7"/>
    <w:rsid w:val="009F60F7"/>
    <w:rsid w:val="009F791A"/>
    <w:rsid w:val="00A021BF"/>
    <w:rsid w:val="00A02C39"/>
    <w:rsid w:val="00A04ACC"/>
    <w:rsid w:val="00A064CC"/>
    <w:rsid w:val="00A07D32"/>
    <w:rsid w:val="00A1099B"/>
    <w:rsid w:val="00A11827"/>
    <w:rsid w:val="00A11A38"/>
    <w:rsid w:val="00A13ADF"/>
    <w:rsid w:val="00A14202"/>
    <w:rsid w:val="00A14C2B"/>
    <w:rsid w:val="00A14DC0"/>
    <w:rsid w:val="00A1531E"/>
    <w:rsid w:val="00A157B8"/>
    <w:rsid w:val="00A16DCA"/>
    <w:rsid w:val="00A17F07"/>
    <w:rsid w:val="00A216B6"/>
    <w:rsid w:val="00A2214C"/>
    <w:rsid w:val="00A225B3"/>
    <w:rsid w:val="00A23C97"/>
    <w:rsid w:val="00A24F9C"/>
    <w:rsid w:val="00A3047F"/>
    <w:rsid w:val="00A31B63"/>
    <w:rsid w:val="00A324D4"/>
    <w:rsid w:val="00A33E9B"/>
    <w:rsid w:val="00A34089"/>
    <w:rsid w:val="00A370DD"/>
    <w:rsid w:val="00A378BF"/>
    <w:rsid w:val="00A40136"/>
    <w:rsid w:val="00A417B1"/>
    <w:rsid w:val="00A42A35"/>
    <w:rsid w:val="00A42C3B"/>
    <w:rsid w:val="00A44835"/>
    <w:rsid w:val="00A44DF3"/>
    <w:rsid w:val="00A51213"/>
    <w:rsid w:val="00A51CFE"/>
    <w:rsid w:val="00A53744"/>
    <w:rsid w:val="00A53C7E"/>
    <w:rsid w:val="00A544CE"/>
    <w:rsid w:val="00A54D99"/>
    <w:rsid w:val="00A54F21"/>
    <w:rsid w:val="00A55A40"/>
    <w:rsid w:val="00A56BAD"/>
    <w:rsid w:val="00A57A65"/>
    <w:rsid w:val="00A57AF7"/>
    <w:rsid w:val="00A60F8C"/>
    <w:rsid w:val="00A636A1"/>
    <w:rsid w:val="00A63AC4"/>
    <w:rsid w:val="00A6435A"/>
    <w:rsid w:val="00A64D2F"/>
    <w:rsid w:val="00A65F48"/>
    <w:rsid w:val="00A66121"/>
    <w:rsid w:val="00A675EB"/>
    <w:rsid w:val="00A6790F"/>
    <w:rsid w:val="00A72764"/>
    <w:rsid w:val="00A7289D"/>
    <w:rsid w:val="00A73A3D"/>
    <w:rsid w:val="00A7517A"/>
    <w:rsid w:val="00A75448"/>
    <w:rsid w:val="00A77086"/>
    <w:rsid w:val="00A80CF4"/>
    <w:rsid w:val="00A81176"/>
    <w:rsid w:val="00A82070"/>
    <w:rsid w:val="00A829F7"/>
    <w:rsid w:val="00A83783"/>
    <w:rsid w:val="00A8537C"/>
    <w:rsid w:val="00A864D9"/>
    <w:rsid w:val="00A8777E"/>
    <w:rsid w:val="00A879D9"/>
    <w:rsid w:val="00A87B15"/>
    <w:rsid w:val="00A90457"/>
    <w:rsid w:val="00A9197F"/>
    <w:rsid w:val="00A91A75"/>
    <w:rsid w:val="00A92370"/>
    <w:rsid w:val="00A92FEC"/>
    <w:rsid w:val="00A9378A"/>
    <w:rsid w:val="00A94EDB"/>
    <w:rsid w:val="00A95802"/>
    <w:rsid w:val="00A95C23"/>
    <w:rsid w:val="00A96EC7"/>
    <w:rsid w:val="00AA0343"/>
    <w:rsid w:val="00AA0509"/>
    <w:rsid w:val="00AA17F6"/>
    <w:rsid w:val="00AA2861"/>
    <w:rsid w:val="00AA2CFA"/>
    <w:rsid w:val="00AA4C29"/>
    <w:rsid w:val="00AA5F9D"/>
    <w:rsid w:val="00AA633F"/>
    <w:rsid w:val="00AA67AD"/>
    <w:rsid w:val="00AA6BF6"/>
    <w:rsid w:val="00AA7120"/>
    <w:rsid w:val="00AB44CE"/>
    <w:rsid w:val="00AB57DD"/>
    <w:rsid w:val="00AB699D"/>
    <w:rsid w:val="00AB7886"/>
    <w:rsid w:val="00AC121F"/>
    <w:rsid w:val="00AC19FB"/>
    <w:rsid w:val="00AC1BE1"/>
    <w:rsid w:val="00AC2616"/>
    <w:rsid w:val="00AC74DB"/>
    <w:rsid w:val="00AD0765"/>
    <w:rsid w:val="00AD1316"/>
    <w:rsid w:val="00AD36D0"/>
    <w:rsid w:val="00AD3A6F"/>
    <w:rsid w:val="00AD450B"/>
    <w:rsid w:val="00AD5612"/>
    <w:rsid w:val="00AD5831"/>
    <w:rsid w:val="00AD61C9"/>
    <w:rsid w:val="00AD69B8"/>
    <w:rsid w:val="00AD716A"/>
    <w:rsid w:val="00AD7527"/>
    <w:rsid w:val="00AD795F"/>
    <w:rsid w:val="00AE0A58"/>
    <w:rsid w:val="00AE6733"/>
    <w:rsid w:val="00AF3BB3"/>
    <w:rsid w:val="00AF7658"/>
    <w:rsid w:val="00B01E1E"/>
    <w:rsid w:val="00B02D8A"/>
    <w:rsid w:val="00B05C99"/>
    <w:rsid w:val="00B06720"/>
    <w:rsid w:val="00B0758F"/>
    <w:rsid w:val="00B10A56"/>
    <w:rsid w:val="00B117DD"/>
    <w:rsid w:val="00B12255"/>
    <w:rsid w:val="00B13966"/>
    <w:rsid w:val="00B13DA2"/>
    <w:rsid w:val="00B13F87"/>
    <w:rsid w:val="00B1462E"/>
    <w:rsid w:val="00B176F5"/>
    <w:rsid w:val="00B17838"/>
    <w:rsid w:val="00B201EF"/>
    <w:rsid w:val="00B206AE"/>
    <w:rsid w:val="00B20E04"/>
    <w:rsid w:val="00B20ED2"/>
    <w:rsid w:val="00B22495"/>
    <w:rsid w:val="00B234CF"/>
    <w:rsid w:val="00B23FCF"/>
    <w:rsid w:val="00B24D9D"/>
    <w:rsid w:val="00B2537D"/>
    <w:rsid w:val="00B2616A"/>
    <w:rsid w:val="00B269CD"/>
    <w:rsid w:val="00B2722E"/>
    <w:rsid w:val="00B303CD"/>
    <w:rsid w:val="00B34AD0"/>
    <w:rsid w:val="00B36696"/>
    <w:rsid w:val="00B410DF"/>
    <w:rsid w:val="00B43EEC"/>
    <w:rsid w:val="00B43F46"/>
    <w:rsid w:val="00B44E8C"/>
    <w:rsid w:val="00B4533E"/>
    <w:rsid w:val="00B45B7E"/>
    <w:rsid w:val="00B47220"/>
    <w:rsid w:val="00B50457"/>
    <w:rsid w:val="00B50843"/>
    <w:rsid w:val="00B5200C"/>
    <w:rsid w:val="00B5216E"/>
    <w:rsid w:val="00B5292C"/>
    <w:rsid w:val="00B53E5C"/>
    <w:rsid w:val="00B564A5"/>
    <w:rsid w:val="00B57246"/>
    <w:rsid w:val="00B57508"/>
    <w:rsid w:val="00B578F8"/>
    <w:rsid w:val="00B60D3C"/>
    <w:rsid w:val="00B61E9C"/>
    <w:rsid w:val="00B62879"/>
    <w:rsid w:val="00B631A0"/>
    <w:rsid w:val="00B63700"/>
    <w:rsid w:val="00B638D7"/>
    <w:rsid w:val="00B65106"/>
    <w:rsid w:val="00B653D7"/>
    <w:rsid w:val="00B70F20"/>
    <w:rsid w:val="00B727C9"/>
    <w:rsid w:val="00B73AA2"/>
    <w:rsid w:val="00B73FEF"/>
    <w:rsid w:val="00B74411"/>
    <w:rsid w:val="00B74673"/>
    <w:rsid w:val="00B7595E"/>
    <w:rsid w:val="00B7757E"/>
    <w:rsid w:val="00B805E0"/>
    <w:rsid w:val="00B80766"/>
    <w:rsid w:val="00B85E04"/>
    <w:rsid w:val="00B85E80"/>
    <w:rsid w:val="00B862FE"/>
    <w:rsid w:val="00B86B7A"/>
    <w:rsid w:val="00B86F7B"/>
    <w:rsid w:val="00B90C9E"/>
    <w:rsid w:val="00B9122E"/>
    <w:rsid w:val="00B91745"/>
    <w:rsid w:val="00B92DE7"/>
    <w:rsid w:val="00B948EC"/>
    <w:rsid w:val="00B95478"/>
    <w:rsid w:val="00B96EF0"/>
    <w:rsid w:val="00B96FDE"/>
    <w:rsid w:val="00B974A9"/>
    <w:rsid w:val="00B97511"/>
    <w:rsid w:val="00BA1486"/>
    <w:rsid w:val="00BA5511"/>
    <w:rsid w:val="00BA59E2"/>
    <w:rsid w:val="00BA6026"/>
    <w:rsid w:val="00BA645C"/>
    <w:rsid w:val="00BA66F3"/>
    <w:rsid w:val="00BA6C81"/>
    <w:rsid w:val="00BB0A96"/>
    <w:rsid w:val="00BB15C6"/>
    <w:rsid w:val="00BB5FBF"/>
    <w:rsid w:val="00BC2F4A"/>
    <w:rsid w:val="00BC3B8A"/>
    <w:rsid w:val="00BC3DB7"/>
    <w:rsid w:val="00BC3F2D"/>
    <w:rsid w:val="00BD0154"/>
    <w:rsid w:val="00BD0248"/>
    <w:rsid w:val="00BD0B00"/>
    <w:rsid w:val="00BD10BB"/>
    <w:rsid w:val="00BD1DBE"/>
    <w:rsid w:val="00BD3D98"/>
    <w:rsid w:val="00BD5EBE"/>
    <w:rsid w:val="00BD602F"/>
    <w:rsid w:val="00BD6261"/>
    <w:rsid w:val="00BD75A9"/>
    <w:rsid w:val="00BE102E"/>
    <w:rsid w:val="00BE3240"/>
    <w:rsid w:val="00BE3F15"/>
    <w:rsid w:val="00BE413B"/>
    <w:rsid w:val="00BE6009"/>
    <w:rsid w:val="00BE6743"/>
    <w:rsid w:val="00BF0633"/>
    <w:rsid w:val="00BF136D"/>
    <w:rsid w:val="00BF5039"/>
    <w:rsid w:val="00BF6F7B"/>
    <w:rsid w:val="00C0041E"/>
    <w:rsid w:val="00C007A5"/>
    <w:rsid w:val="00C00DE9"/>
    <w:rsid w:val="00C03488"/>
    <w:rsid w:val="00C0685F"/>
    <w:rsid w:val="00C1272D"/>
    <w:rsid w:val="00C12B90"/>
    <w:rsid w:val="00C14AF6"/>
    <w:rsid w:val="00C14D44"/>
    <w:rsid w:val="00C15366"/>
    <w:rsid w:val="00C175D2"/>
    <w:rsid w:val="00C20AC1"/>
    <w:rsid w:val="00C24220"/>
    <w:rsid w:val="00C24904"/>
    <w:rsid w:val="00C24D78"/>
    <w:rsid w:val="00C25677"/>
    <w:rsid w:val="00C25682"/>
    <w:rsid w:val="00C27344"/>
    <w:rsid w:val="00C2748B"/>
    <w:rsid w:val="00C27FFC"/>
    <w:rsid w:val="00C31075"/>
    <w:rsid w:val="00C31F77"/>
    <w:rsid w:val="00C32049"/>
    <w:rsid w:val="00C32388"/>
    <w:rsid w:val="00C32615"/>
    <w:rsid w:val="00C33CD4"/>
    <w:rsid w:val="00C34EF8"/>
    <w:rsid w:val="00C36F88"/>
    <w:rsid w:val="00C36FF3"/>
    <w:rsid w:val="00C37932"/>
    <w:rsid w:val="00C428A9"/>
    <w:rsid w:val="00C453C9"/>
    <w:rsid w:val="00C45E28"/>
    <w:rsid w:val="00C4632A"/>
    <w:rsid w:val="00C50B23"/>
    <w:rsid w:val="00C51EB8"/>
    <w:rsid w:val="00C53DBB"/>
    <w:rsid w:val="00C55606"/>
    <w:rsid w:val="00C57AEC"/>
    <w:rsid w:val="00C607D5"/>
    <w:rsid w:val="00C61DE1"/>
    <w:rsid w:val="00C63297"/>
    <w:rsid w:val="00C65857"/>
    <w:rsid w:val="00C65B10"/>
    <w:rsid w:val="00C6762C"/>
    <w:rsid w:val="00C67F68"/>
    <w:rsid w:val="00C70E66"/>
    <w:rsid w:val="00C70FCA"/>
    <w:rsid w:val="00C71256"/>
    <w:rsid w:val="00C71817"/>
    <w:rsid w:val="00C72851"/>
    <w:rsid w:val="00C732BD"/>
    <w:rsid w:val="00C805D9"/>
    <w:rsid w:val="00C81596"/>
    <w:rsid w:val="00C81A98"/>
    <w:rsid w:val="00C835B2"/>
    <w:rsid w:val="00C84EAB"/>
    <w:rsid w:val="00C85149"/>
    <w:rsid w:val="00C8520C"/>
    <w:rsid w:val="00C85790"/>
    <w:rsid w:val="00C868A1"/>
    <w:rsid w:val="00C87033"/>
    <w:rsid w:val="00C87581"/>
    <w:rsid w:val="00C90543"/>
    <w:rsid w:val="00C90B88"/>
    <w:rsid w:val="00C93261"/>
    <w:rsid w:val="00C936CF"/>
    <w:rsid w:val="00C940B8"/>
    <w:rsid w:val="00C955DB"/>
    <w:rsid w:val="00C95B07"/>
    <w:rsid w:val="00CA08C4"/>
    <w:rsid w:val="00CA1DE3"/>
    <w:rsid w:val="00CA4B9C"/>
    <w:rsid w:val="00CA581D"/>
    <w:rsid w:val="00CA5CA8"/>
    <w:rsid w:val="00CA6467"/>
    <w:rsid w:val="00CA695D"/>
    <w:rsid w:val="00CA6ABF"/>
    <w:rsid w:val="00CA719C"/>
    <w:rsid w:val="00CA7548"/>
    <w:rsid w:val="00CA75F7"/>
    <w:rsid w:val="00CB115B"/>
    <w:rsid w:val="00CB2B13"/>
    <w:rsid w:val="00CB38B9"/>
    <w:rsid w:val="00CB4AA4"/>
    <w:rsid w:val="00CB6176"/>
    <w:rsid w:val="00CC2D0A"/>
    <w:rsid w:val="00CC4703"/>
    <w:rsid w:val="00CC4F99"/>
    <w:rsid w:val="00CC53FE"/>
    <w:rsid w:val="00CC5645"/>
    <w:rsid w:val="00CD0207"/>
    <w:rsid w:val="00CD20DF"/>
    <w:rsid w:val="00CD2A74"/>
    <w:rsid w:val="00CD3C66"/>
    <w:rsid w:val="00CD4D9F"/>
    <w:rsid w:val="00CD53EB"/>
    <w:rsid w:val="00CE1E20"/>
    <w:rsid w:val="00CE1F33"/>
    <w:rsid w:val="00CE21E4"/>
    <w:rsid w:val="00CE31D3"/>
    <w:rsid w:val="00CE3F45"/>
    <w:rsid w:val="00CE4EED"/>
    <w:rsid w:val="00CE5447"/>
    <w:rsid w:val="00CE687E"/>
    <w:rsid w:val="00CF0A6D"/>
    <w:rsid w:val="00CF1194"/>
    <w:rsid w:val="00CF184E"/>
    <w:rsid w:val="00CF1982"/>
    <w:rsid w:val="00CF4313"/>
    <w:rsid w:val="00CF50AA"/>
    <w:rsid w:val="00CF724B"/>
    <w:rsid w:val="00CF7BD4"/>
    <w:rsid w:val="00D0055A"/>
    <w:rsid w:val="00D031A0"/>
    <w:rsid w:val="00D03E7E"/>
    <w:rsid w:val="00D1388B"/>
    <w:rsid w:val="00D13AAB"/>
    <w:rsid w:val="00D209CD"/>
    <w:rsid w:val="00D20EAC"/>
    <w:rsid w:val="00D21D2C"/>
    <w:rsid w:val="00D21D85"/>
    <w:rsid w:val="00D235FD"/>
    <w:rsid w:val="00D236D7"/>
    <w:rsid w:val="00D239D6"/>
    <w:rsid w:val="00D240E5"/>
    <w:rsid w:val="00D25F0F"/>
    <w:rsid w:val="00D25FF9"/>
    <w:rsid w:val="00D27387"/>
    <w:rsid w:val="00D30B0D"/>
    <w:rsid w:val="00D30F30"/>
    <w:rsid w:val="00D316AC"/>
    <w:rsid w:val="00D342DC"/>
    <w:rsid w:val="00D36A5D"/>
    <w:rsid w:val="00D36CF1"/>
    <w:rsid w:val="00D409F9"/>
    <w:rsid w:val="00D42189"/>
    <w:rsid w:val="00D42872"/>
    <w:rsid w:val="00D42FA1"/>
    <w:rsid w:val="00D44741"/>
    <w:rsid w:val="00D44D28"/>
    <w:rsid w:val="00D453F4"/>
    <w:rsid w:val="00D470F8"/>
    <w:rsid w:val="00D50B4C"/>
    <w:rsid w:val="00D51E26"/>
    <w:rsid w:val="00D51EC6"/>
    <w:rsid w:val="00D5251B"/>
    <w:rsid w:val="00D533BE"/>
    <w:rsid w:val="00D5776E"/>
    <w:rsid w:val="00D604B7"/>
    <w:rsid w:val="00D61442"/>
    <w:rsid w:val="00D62E78"/>
    <w:rsid w:val="00D639EB"/>
    <w:rsid w:val="00D648EA"/>
    <w:rsid w:val="00D65AFB"/>
    <w:rsid w:val="00D7166D"/>
    <w:rsid w:val="00D72C78"/>
    <w:rsid w:val="00D742D2"/>
    <w:rsid w:val="00D7466B"/>
    <w:rsid w:val="00D7503C"/>
    <w:rsid w:val="00D824F5"/>
    <w:rsid w:val="00D83132"/>
    <w:rsid w:val="00D83C2B"/>
    <w:rsid w:val="00D85A47"/>
    <w:rsid w:val="00D86759"/>
    <w:rsid w:val="00D87159"/>
    <w:rsid w:val="00D90A76"/>
    <w:rsid w:val="00D9257D"/>
    <w:rsid w:val="00D93793"/>
    <w:rsid w:val="00D93D2D"/>
    <w:rsid w:val="00D955FB"/>
    <w:rsid w:val="00D95856"/>
    <w:rsid w:val="00D9626B"/>
    <w:rsid w:val="00DA16F3"/>
    <w:rsid w:val="00DA30CB"/>
    <w:rsid w:val="00DA4303"/>
    <w:rsid w:val="00DA5E77"/>
    <w:rsid w:val="00DB0FA0"/>
    <w:rsid w:val="00DB1424"/>
    <w:rsid w:val="00DB222E"/>
    <w:rsid w:val="00DB23AC"/>
    <w:rsid w:val="00DB2FED"/>
    <w:rsid w:val="00DB332C"/>
    <w:rsid w:val="00DB4A13"/>
    <w:rsid w:val="00DB4F08"/>
    <w:rsid w:val="00DB5192"/>
    <w:rsid w:val="00DB5C4A"/>
    <w:rsid w:val="00DB6BD6"/>
    <w:rsid w:val="00DB7BE4"/>
    <w:rsid w:val="00DC1316"/>
    <w:rsid w:val="00DC34EB"/>
    <w:rsid w:val="00DD1517"/>
    <w:rsid w:val="00DD38F8"/>
    <w:rsid w:val="00DD520C"/>
    <w:rsid w:val="00DD60DB"/>
    <w:rsid w:val="00DD6B87"/>
    <w:rsid w:val="00DD79E0"/>
    <w:rsid w:val="00DE1B86"/>
    <w:rsid w:val="00DE2094"/>
    <w:rsid w:val="00DE3A94"/>
    <w:rsid w:val="00DE5EF2"/>
    <w:rsid w:val="00DE72F7"/>
    <w:rsid w:val="00DE7336"/>
    <w:rsid w:val="00DF4416"/>
    <w:rsid w:val="00DF4D2E"/>
    <w:rsid w:val="00DF5EB1"/>
    <w:rsid w:val="00DF7E17"/>
    <w:rsid w:val="00E01366"/>
    <w:rsid w:val="00E0188D"/>
    <w:rsid w:val="00E02B94"/>
    <w:rsid w:val="00E04964"/>
    <w:rsid w:val="00E04B54"/>
    <w:rsid w:val="00E055F0"/>
    <w:rsid w:val="00E06186"/>
    <w:rsid w:val="00E10DB6"/>
    <w:rsid w:val="00E11768"/>
    <w:rsid w:val="00E124DC"/>
    <w:rsid w:val="00E13C3C"/>
    <w:rsid w:val="00E14107"/>
    <w:rsid w:val="00E142E3"/>
    <w:rsid w:val="00E1713B"/>
    <w:rsid w:val="00E173E5"/>
    <w:rsid w:val="00E2066C"/>
    <w:rsid w:val="00E20DE2"/>
    <w:rsid w:val="00E21FFF"/>
    <w:rsid w:val="00E22701"/>
    <w:rsid w:val="00E3011A"/>
    <w:rsid w:val="00E30236"/>
    <w:rsid w:val="00E304C8"/>
    <w:rsid w:val="00E31A78"/>
    <w:rsid w:val="00E335D1"/>
    <w:rsid w:val="00E33C74"/>
    <w:rsid w:val="00E34A3D"/>
    <w:rsid w:val="00E352BC"/>
    <w:rsid w:val="00E35EE2"/>
    <w:rsid w:val="00E373F1"/>
    <w:rsid w:val="00E40A9A"/>
    <w:rsid w:val="00E414BD"/>
    <w:rsid w:val="00E41815"/>
    <w:rsid w:val="00E42F60"/>
    <w:rsid w:val="00E4529A"/>
    <w:rsid w:val="00E47AE4"/>
    <w:rsid w:val="00E5320C"/>
    <w:rsid w:val="00E566ED"/>
    <w:rsid w:val="00E575D0"/>
    <w:rsid w:val="00E57E3F"/>
    <w:rsid w:val="00E61E1B"/>
    <w:rsid w:val="00E6423A"/>
    <w:rsid w:val="00E648E8"/>
    <w:rsid w:val="00E64A01"/>
    <w:rsid w:val="00E6781A"/>
    <w:rsid w:val="00E7135D"/>
    <w:rsid w:val="00E7484D"/>
    <w:rsid w:val="00E74BBC"/>
    <w:rsid w:val="00E7568C"/>
    <w:rsid w:val="00E75FE3"/>
    <w:rsid w:val="00E76B11"/>
    <w:rsid w:val="00E779F4"/>
    <w:rsid w:val="00E80E18"/>
    <w:rsid w:val="00E811A9"/>
    <w:rsid w:val="00E81732"/>
    <w:rsid w:val="00E834C7"/>
    <w:rsid w:val="00E8467C"/>
    <w:rsid w:val="00E846A8"/>
    <w:rsid w:val="00E87A0E"/>
    <w:rsid w:val="00E905CD"/>
    <w:rsid w:val="00E9102C"/>
    <w:rsid w:val="00E914AD"/>
    <w:rsid w:val="00E91695"/>
    <w:rsid w:val="00E91CD5"/>
    <w:rsid w:val="00E94E5F"/>
    <w:rsid w:val="00E96F20"/>
    <w:rsid w:val="00EA169D"/>
    <w:rsid w:val="00EA414C"/>
    <w:rsid w:val="00EA6884"/>
    <w:rsid w:val="00EB01DF"/>
    <w:rsid w:val="00EB08C5"/>
    <w:rsid w:val="00EB2804"/>
    <w:rsid w:val="00EB2910"/>
    <w:rsid w:val="00EB5B42"/>
    <w:rsid w:val="00EB6113"/>
    <w:rsid w:val="00EB6E0D"/>
    <w:rsid w:val="00EB71A3"/>
    <w:rsid w:val="00EB769C"/>
    <w:rsid w:val="00EC142D"/>
    <w:rsid w:val="00EC1ADD"/>
    <w:rsid w:val="00EC290C"/>
    <w:rsid w:val="00EC2D3B"/>
    <w:rsid w:val="00EC2D7B"/>
    <w:rsid w:val="00EC3824"/>
    <w:rsid w:val="00EC4343"/>
    <w:rsid w:val="00EC4518"/>
    <w:rsid w:val="00EC46CB"/>
    <w:rsid w:val="00EC5104"/>
    <w:rsid w:val="00EC7871"/>
    <w:rsid w:val="00ED2F84"/>
    <w:rsid w:val="00ED50C8"/>
    <w:rsid w:val="00ED5731"/>
    <w:rsid w:val="00ED58D0"/>
    <w:rsid w:val="00ED5B22"/>
    <w:rsid w:val="00EE153B"/>
    <w:rsid w:val="00EE3D07"/>
    <w:rsid w:val="00EE4F86"/>
    <w:rsid w:val="00EE5BF4"/>
    <w:rsid w:val="00EE7E7E"/>
    <w:rsid w:val="00EF0678"/>
    <w:rsid w:val="00EF0A41"/>
    <w:rsid w:val="00EF3E8F"/>
    <w:rsid w:val="00EF41AC"/>
    <w:rsid w:val="00EF4BA2"/>
    <w:rsid w:val="00EF6882"/>
    <w:rsid w:val="00EF7293"/>
    <w:rsid w:val="00F00089"/>
    <w:rsid w:val="00F01394"/>
    <w:rsid w:val="00F015BC"/>
    <w:rsid w:val="00F01848"/>
    <w:rsid w:val="00F01C08"/>
    <w:rsid w:val="00F039D8"/>
    <w:rsid w:val="00F04F17"/>
    <w:rsid w:val="00F066DE"/>
    <w:rsid w:val="00F1005E"/>
    <w:rsid w:val="00F105E5"/>
    <w:rsid w:val="00F10841"/>
    <w:rsid w:val="00F10E4C"/>
    <w:rsid w:val="00F116A1"/>
    <w:rsid w:val="00F11E8B"/>
    <w:rsid w:val="00F1317D"/>
    <w:rsid w:val="00F14267"/>
    <w:rsid w:val="00F2136F"/>
    <w:rsid w:val="00F2215E"/>
    <w:rsid w:val="00F22A2F"/>
    <w:rsid w:val="00F2359B"/>
    <w:rsid w:val="00F24079"/>
    <w:rsid w:val="00F24EC8"/>
    <w:rsid w:val="00F250C6"/>
    <w:rsid w:val="00F278EF"/>
    <w:rsid w:val="00F3627D"/>
    <w:rsid w:val="00F363C6"/>
    <w:rsid w:val="00F402E1"/>
    <w:rsid w:val="00F4050D"/>
    <w:rsid w:val="00F4073B"/>
    <w:rsid w:val="00F40D0F"/>
    <w:rsid w:val="00F42556"/>
    <w:rsid w:val="00F4296C"/>
    <w:rsid w:val="00F445CF"/>
    <w:rsid w:val="00F46AEC"/>
    <w:rsid w:val="00F474E0"/>
    <w:rsid w:val="00F52D3C"/>
    <w:rsid w:val="00F543F9"/>
    <w:rsid w:val="00F55A85"/>
    <w:rsid w:val="00F5727B"/>
    <w:rsid w:val="00F60C52"/>
    <w:rsid w:val="00F61562"/>
    <w:rsid w:val="00F615FF"/>
    <w:rsid w:val="00F61C3D"/>
    <w:rsid w:val="00F62C12"/>
    <w:rsid w:val="00F638DD"/>
    <w:rsid w:val="00F64857"/>
    <w:rsid w:val="00F65E7E"/>
    <w:rsid w:val="00F66BD0"/>
    <w:rsid w:val="00F72EB6"/>
    <w:rsid w:val="00F7727A"/>
    <w:rsid w:val="00F7762F"/>
    <w:rsid w:val="00F8064E"/>
    <w:rsid w:val="00F80FD8"/>
    <w:rsid w:val="00F85550"/>
    <w:rsid w:val="00F85A8A"/>
    <w:rsid w:val="00F86AFA"/>
    <w:rsid w:val="00F92792"/>
    <w:rsid w:val="00F94AEF"/>
    <w:rsid w:val="00F94B37"/>
    <w:rsid w:val="00F95B4C"/>
    <w:rsid w:val="00F95FD8"/>
    <w:rsid w:val="00FA01EA"/>
    <w:rsid w:val="00FA0DF9"/>
    <w:rsid w:val="00FA2D22"/>
    <w:rsid w:val="00FA3CA2"/>
    <w:rsid w:val="00FA6756"/>
    <w:rsid w:val="00FA7861"/>
    <w:rsid w:val="00FB04B2"/>
    <w:rsid w:val="00FB3167"/>
    <w:rsid w:val="00FB3514"/>
    <w:rsid w:val="00FB3EFB"/>
    <w:rsid w:val="00FB555E"/>
    <w:rsid w:val="00FB65FD"/>
    <w:rsid w:val="00FC1EB8"/>
    <w:rsid w:val="00FC244E"/>
    <w:rsid w:val="00FC3A64"/>
    <w:rsid w:val="00FC537A"/>
    <w:rsid w:val="00FC5A57"/>
    <w:rsid w:val="00FC5EBE"/>
    <w:rsid w:val="00FC638A"/>
    <w:rsid w:val="00FC7497"/>
    <w:rsid w:val="00FD02A2"/>
    <w:rsid w:val="00FD0F92"/>
    <w:rsid w:val="00FD26F1"/>
    <w:rsid w:val="00FD2955"/>
    <w:rsid w:val="00FD4818"/>
    <w:rsid w:val="00FD4CAD"/>
    <w:rsid w:val="00FE028B"/>
    <w:rsid w:val="00FE0A03"/>
    <w:rsid w:val="00FE0E84"/>
    <w:rsid w:val="00FE1F2D"/>
    <w:rsid w:val="00FE2964"/>
    <w:rsid w:val="00FE2968"/>
    <w:rsid w:val="00FE31F7"/>
    <w:rsid w:val="00FE4647"/>
    <w:rsid w:val="00FE6D3A"/>
    <w:rsid w:val="00FE710B"/>
    <w:rsid w:val="00FF12C6"/>
    <w:rsid w:val="00FF168C"/>
    <w:rsid w:val="00FF225A"/>
    <w:rsid w:val="00FF27CE"/>
    <w:rsid w:val="00FF29C0"/>
    <w:rsid w:val="00FF396D"/>
    <w:rsid w:val="00FF4139"/>
    <w:rsid w:val="00FF4C70"/>
    <w:rsid w:val="00FF6417"/>
    <w:rsid w:val="00FF7055"/>
    <w:rsid w:val="0D080B78"/>
    <w:rsid w:val="14B2C9CF"/>
    <w:rsid w:val="2E02EDCE"/>
    <w:rsid w:val="2F6E2918"/>
    <w:rsid w:val="3B2C9E37"/>
    <w:rsid w:val="4AB0B959"/>
    <w:rsid w:val="55CE7F20"/>
    <w:rsid w:val="66FFF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A8480E8"/>
  <w15:docId w15:val="{C4234DB5-3733-41AF-89F0-E108ACCE5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bdr w:val="nil"/>
        <w:lang w:val="nl-BE" w:eastAsia="nl-B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color w:val="0000FF"/>
      <w:sz w:val="24"/>
      <w:szCs w:val="24"/>
      <w:u w:val="single" w:color="0000FF"/>
      <w:lang w:val="en-US"/>
    </w:rPr>
  </w:style>
  <w:style w:type="paragraph" w:customStyle="1" w:styleId="Heading">
    <w:name w:val="Heading"/>
    <w:pPr>
      <w:spacing w:before="100" w:after="100"/>
      <w:outlineLvl w:val="0"/>
    </w:pPr>
    <w:rPr>
      <w:rFonts w:cs="Arial Unicode MS"/>
      <w:b/>
      <w:bCs/>
      <w:color w:val="000000"/>
      <w:kern w:val="36"/>
      <w:sz w:val="48"/>
      <w:szCs w:val="48"/>
      <w:u w:color="00000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1D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DE6"/>
    <w:rPr>
      <w:rFonts w:ascii="Segoe UI" w:hAnsi="Segoe UI" w:cs="Segoe UI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181"/>
    <w:rPr>
      <w:b/>
      <w:bCs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6D3C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3C91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6D3C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3C91"/>
    <w:rPr>
      <w:sz w:val="24"/>
      <w:szCs w:val="24"/>
      <w:lang w:val="en-US" w:eastAsia="en-US"/>
    </w:rPr>
  </w:style>
  <w:style w:type="paragraph" w:styleId="Bibliography">
    <w:name w:val="Bibliography"/>
    <w:basedOn w:val="Normal"/>
    <w:next w:val="Normal"/>
    <w:uiPriority w:val="37"/>
    <w:unhideWhenUsed/>
    <w:rsid w:val="00135A43"/>
    <w:pPr>
      <w:spacing w:after="240"/>
    </w:pPr>
  </w:style>
  <w:style w:type="paragraph" w:customStyle="1" w:styleId="BodyA">
    <w:name w:val="Body A"/>
    <w:rsid w:val="00FF29C0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character" w:customStyle="1" w:styleId="None">
    <w:name w:val="None"/>
    <w:rsid w:val="00FF29C0"/>
  </w:style>
  <w:style w:type="paragraph" w:styleId="EndnoteText">
    <w:name w:val="endnote text"/>
    <w:basedOn w:val="Normal"/>
    <w:link w:val="EndnoteTextChar"/>
    <w:uiPriority w:val="99"/>
    <w:semiHidden/>
    <w:unhideWhenUsed/>
    <w:rsid w:val="00B2249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22495"/>
    <w:rPr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22495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652E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nl-BE" w:eastAsia="zh-CN"/>
    </w:rPr>
  </w:style>
  <w:style w:type="paragraph" w:styleId="Revision">
    <w:name w:val="Revision"/>
    <w:hidden/>
    <w:uiPriority w:val="99"/>
    <w:semiHidden/>
    <w:rsid w:val="00A6435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B402D"/>
    <w:rPr>
      <w:color w:val="FF00FF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B7DA1"/>
  </w:style>
  <w:style w:type="table" w:styleId="TableGrid">
    <w:name w:val="Table Grid"/>
    <w:basedOn w:val="TableNormal"/>
    <w:uiPriority w:val="39"/>
    <w:rsid w:val="00B9174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="Malgun Gothic" w:hAnsiTheme="minorHAnsi" w:cstheme="minorBidi"/>
      <w:sz w:val="24"/>
      <w:szCs w:val="24"/>
      <w:bdr w:val="none" w:sz="0" w:space="0" w:color="auto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72ED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="Calibri" w:eastAsiaTheme="minorHAnsi" w:hAnsi="Calibri" w:cstheme="minorBidi"/>
      <w:noProof/>
      <w:sz w:val="22"/>
      <w:szCs w:val="22"/>
      <w:bdr w:val="none" w:sz="0" w:space="0" w:color="auto"/>
    </w:rPr>
  </w:style>
  <w:style w:type="character" w:customStyle="1" w:styleId="EndNoteBibliographyChar">
    <w:name w:val="EndNote Bibliography Char"/>
    <w:basedOn w:val="DefaultParagraphFont"/>
    <w:link w:val="EndNoteBibliography"/>
    <w:rsid w:val="00172EDB"/>
    <w:rPr>
      <w:rFonts w:ascii="Calibri" w:eastAsiaTheme="minorHAnsi" w:hAnsi="Calibri" w:cstheme="minorBidi"/>
      <w:noProof/>
      <w:sz w:val="22"/>
      <w:szCs w:val="22"/>
      <w:bdr w:val="none" w:sz="0" w:space="0" w:color="auto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04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607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2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455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99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57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A7C57C-1DD4-4AC8-9CA4-4CDD5B2FD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KULeuven</Company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Mirabelli</dc:creator>
  <cp:keywords/>
  <dc:description/>
  <cp:lastModifiedBy>Liang Sun</cp:lastModifiedBy>
  <cp:revision>3</cp:revision>
  <cp:lastPrinted>2018-11-14T09:04:00Z</cp:lastPrinted>
  <dcterms:created xsi:type="dcterms:W3CDTF">2019-03-11T19:42:00Z</dcterms:created>
  <dcterms:modified xsi:type="dcterms:W3CDTF">2019-04-20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3ea6aae-02b8-35cc-8004-8cfdd1bc7494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journal-of-antimicrobial-chemotherapy</vt:lpwstr>
  </property>
  <property fmtid="{D5CDD505-2E9C-101B-9397-08002B2CF9AE}" pid="15" name="Mendeley Recent Style Name 5_1">
    <vt:lpwstr>Journal of Antimicrobial Chemotherapy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plos-pathogens</vt:lpwstr>
  </property>
  <property fmtid="{D5CDD505-2E9C-101B-9397-08002B2CF9AE}" pid="21" name="Mendeley Recent Style Name 8_1">
    <vt:lpwstr>PLOS Pathogens</vt:lpwstr>
  </property>
  <property fmtid="{D5CDD505-2E9C-101B-9397-08002B2CF9AE}" pid="22" name="Mendeley Recent Style Id 9_1">
    <vt:lpwstr>http://www.zotero.org/styles/pnas</vt:lpwstr>
  </property>
  <property fmtid="{D5CDD505-2E9C-101B-9397-08002B2CF9AE}" pid="23" name="Mendeley Recent Style Name 9_1">
    <vt:lpwstr>Proceedings of the National Academy of Sciences of the United States of America</vt:lpwstr>
  </property>
  <property fmtid="{D5CDD505-2E9C-101B-9397-08002B2CF9AE}" pid="24" name="ZOTERO_PREF_1">
    <vt:lpwstr>&lt;data data-version="3" zotero-version="4.0.29.17"&gt;&lt;session id="mcEOx9km"/&gt;&lt;style id="http://www.zotero.org/styles/cell" hasBibliography="1" bibliographyStyleHasBeenSet="1"/&gt;&lt;prefs&gt;&lt;pref name="fieldType" value="Field"/&gt;&lt;pref name="storeReferences" value="t</vt:lpwstr>
  </property>
  <property fmtid="{D5CDD505-2E9C-101B-9397-08002B2CF9AE}" pid="25" name="ZOTERO_PREF_2">
    <vt:lpwstr>rue"/&gt;&lt;pref name="automaticJournalAbbreviations" value="true"/&gt;&lt;pref name="noteType" value=""/&gt;&lt;/prefs&gt;&lt;/data&gt;</vt:lpwstr>
  </property>
  <property fmtid="{D5CDD505-2E9C-101B-9397-08002B2CF9AE}" pid="26" name="Mendeley Citation Style_1">
    <vt:lpwstr>http://www.zotero.org/styles/plos-pathogens</vt:lpwstr>
  </property>
</Properties>
</file>